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316CF" w14:textId="77777777" w:rsidR="007F5BD0" w:rsidRPr="005A378F" w:rsidRDefault="007F5BD0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A378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Table 1.</w:t>
      </w:r>
      <w:r w:rsidRPr="005A378F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 In vivo </w:t>
      </w:r>
      <w:r w:rsidRPr="005A378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and </w:t>
      </w:r>
      <w:r w:rsidRPr="005A378F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in vitro </w:t>
      </w:r>
      <w:r w:rsidRPr="005A378F">
        <w:rPr>
          <w:rFonts w:ascii="Arial" w:hAnsi="Arial" w:cs="Arial"/>
          <w:color w:val="000000"/>
          <w:sz w:val="20"/>
          <w:szCs w:val="20"/>
          <w:shd w:val="clear" w:color="auto" w:fill="FFFFFF"/>
        </w:rPr>
        <w:t>studies assessing the impacts of PT on CIEDs, published in English language since 20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02.</w:t>
      </w:r>
    </w:p>
    <w:p w14:paraId="1FCEF5D7" w14:textId="77777777" w:rsidR="007F5BD0" w:rsidRPr="005A378F" w:rsidRDefault="007F5BD0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tbl>
      <w:tblPr>
        <w:tblStyle w:val="TableGrid"/>
        <w:tblW w:w="16331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163"/>
        <w:gridCol w:w="1248"/>
        <w:gridCol w:w="1446"/>
        <w:gridCol w:w="1275"/>
        <w:gridCol w:w="1276"/>
        <w:gridCol w:w="1134"/>
        <w:gridCol w:w="1134"/>
        <w:gridCol w:w="791"/>
        <w:gridCol w:w="1052"/>
        <w:gridCol w:w="1417"/>
        <w:gridCol w:w="1276"/>
        <w:gridCol w:w="1276"/>
        <w:gridCol w:w="1843"/>
      </w:tblGrid>
      <w:tr w:rsidR="007F5BD0" w:rsidRPr="005A378F" w14:paraId="3D97164C" w14:textId="77777777" w:rsidTr="00451B78">
        <w:trPr>
          <w:trHeight w:val="844"/>
        </w:trPr>
        <w:tc>
          <w:tcPr>
            <w:tcW w:w="1163" w:type="dxa"/>
          </w:tcPr>
          <w:p w14:paraId="61BA0F7F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Auth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</w:t>
            </w:r>
          </w:p>
        </w:tc>
        <w:tc>
          <w:tcPr>
            <w:tcW w:w="1248" w:type="dxa"/>
          </w:tcPr>
          <w:p w14:paraId="39F16589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Study type / size</w:t>
            </w:r>
          </w:p>
        </w:tc>
        <w:tc>
          <w:tcPr>
            <w:tcW w:w="1446" w:type="dxa"/>
          </w:tcPr>
          <w:p w14:paraId="7CD10FE8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/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anufacture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 implanted</w:t>
            </w:r>
          </w:p>
        </w:tc>
        <w:tc>
          <w:tcPr>
            <w:tcW w:w="1275" w:type="dxa"/>
          </w:tcPr>
          <w:p w14:paraId="7B5C40FF" w14:textId="16D40562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DB454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umour location</w:t>
            </w:r>
          </w:p>
        </w:tc>
        <w:tc>
          <w:tcPr>
            <w:tcW w:w="1276" w:type="dxa"/>
          </w:tcPr>
          <w:p w14:paraId="1D367172" w14:textId="070BCD73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T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od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  <w:r w:rsidR="00DB454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nergy (MeV)</w:t>
            </w:r>
          </w:p>
        </w:tc>
        <w:tc>
          <w:tcPr>
            <w:tcW w:w="1134" w:type="dxa"/>
          </w:tcPr>
          <w:p w14:paraId="4CAAF12A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rescrib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treatmen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ose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34" w:type="dxa"/>
          </w:tcPr>
          <w:p w14:paraId="54F2AE6D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umulative d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ose at malfunction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91" w:type="dxa"/>
          </w:tcPr>
          <w:p w14:paraId="7D1A6116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ose rat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i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-1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52" w:type="dxa"/>
          </w:tcPr>
          <w:p w14:paraId="780B92DB" w14:textId="1EAAD48B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ield siz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</w:p>
          <w:p w14:paraId="6F0DE426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bea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irection</w:t>
            </w:r>
          </w:p>
        </w:tc>
        <w:tc>
          <w:tcPr>
            <w:tcW w:w="1417" w:type="dxa"/>
          </w:tcPr>
          <w:p w14:paraId="02F68B1B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proton </w:t>
            </w: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dose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) </w:t>
            </w:r>
          </w:p>
        </w:tc>
        <w:tc>
          <w:tcPr>
            <w:tcW w:w="1276" w:type="dxa"/>
          </w:tcPr>
          <w:p w14:paraId="474343AE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neutron dose (mSv)</w:t>
            </w:r>
          </w:p>
        </w:tc>
        <w:tc>
          <w:tcPr>
            <w:tcW w:w="1276" w:type="dxa"/>
          </w:tcPr>
          <w:p w14:paraId="7A883EE1" w14:textId="3DFF16D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 w:rsidR="00DB454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to field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stance (cm)</w:t>
            </w:r>
          </w:p>
        </w:tc>
        <w:tc>
          <w:tcPr>
            <w:tcW w:w="1843" w:type="dxa"/>
          </w:tcPr>
          <w:p w14:paraId="57E13852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of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malfuncti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</w:p>
          <w:p w14:paraId="763A81EB" w14:textId="13F8DB78" w:rsidR="007F5BD0" w:rsidRPr="005A378F" w:rsidRDefault="00DB454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="007F5BD0"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linical consequences </w:t>
            </w:r>
          </w:p>
        </w:tc>
      </w:tr>
      <w:tr w:rsidR="007F5BD0" w:rsidRPr="005A378F" w14:paraId="3646C938" w14:textId="77777777" w:rsidTr="00451B78">
        <w:trPr>
          <w:trHeight w:val="2216"/>
        </w:trPr>
        <w:tc>
          <w:tcPr>
            <w:tcW w:w="1163" w:type="dxa"/>
          </w:tcPr>
          <w:p w14:paraId="683F3A3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Oshiro </w:t>
            </w:r>
          </w:p>
          <w:p w14:paraId="5CAA7E84" w14:textId="05D17B72" w:rsidR="007F5BD0" w:rsidRPr="003F1A3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t al.</w:t>
            </w:r>
            <w:r w:rsidR="00DB454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36</w:t>
            </w:r>
          </w:p>
          <w:p w14:paraId="13C482E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4DF3999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008</w:t>
            </w:r>
          </w:p>
        </w:tc>
        <w:tc>
          <w:tcPr>
            <w:tcW w:w="1248" w:type="dxa"/>
          </w:tcPr>
          <w:p w14:paraId="32B1A6A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In vitro </w:t>
            </w:r>
            <w:r w:rsidRPr="004F119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bservational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single institution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6454440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0FC323E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4C4425F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6D71232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285FB39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 vivo</w:t>
            </w:r>
          </w:p>
          <w:p w14:paraId="7A7988E2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8 patients (8 PMs)</w:t>
            </w:r>
          </w:p>
        </w:tc>
        <w:tc>
          <w:tcPr>
            <w:tcW w:w="1446" w:type="dxa"/>
          </w:tcPr>
          <w:p w14:paraId="23854EE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 PM</w:t>
            </w:r>
          </w:p>
          <w:p w14:paraId="4C31814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*Kappa KSR 703; Medtronic, Minneapolis, MN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LIF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)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2239A74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8D3663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105763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995103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69B1D7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 PMs</w:t>
            </w:r>
          </w:p>
          <w:p w14:paraId="37C53DB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4DE2C71" w14:textId="3CC63B9B" w:rsidR="007F5BD0" w:rsidRPr="004209B3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Affinity DR; St. Jude</w:t>
            </w:r>
            <w:r w:rsidR="001A00E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Med</w:t>
            </w:r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/ 2004</w:t>
            </w:r>
          </w:p>
          <w:p w14:paraId="7A5BA80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94A824B" w14:textId="7E129704" w:rsidR="007F5BD0" w:rsidRDefault="007F5BD0" w:rsidP="00451B78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Phillos</w:t>
            </w:r>
            <w:proofErr w:type="spellEnd"/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SR; </w:t>
            </w:r>
            <w:proofErr w:type="spellStart"/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Biotronik</w:t>
            </w:r>
            <w:proofErr w:type="spellEnd"/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, Berlin, Germany / 1994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LIF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2A753810" w14:textId="77777777" w:rsidR="007F5BD0" w:rsidRPr="004209B3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*Kappa KDR 721; Medtronic / 2003</w:t>
            </w:r>
          </w:p>
          <w:p w14:paraId="6DF475D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65A4DA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*Kappa KSR 700; Medtronic / 1984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LIF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61625D6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5A53E4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*Kappa KDR 721; Medtronic / 2004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LIF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7F534D8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9D17002" w14:textId="77777777" w:rsidR="007F5BD0" w:rsidRPr="004209B3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*Discovery II; Guidant / 1995</w:t>
            </w:r>
          </w:p>
          <w:p w14:paraId="32C2D94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815C5B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*Virtus Plus II SR; </w:t>
            </w:r>
            <w:proofErr w:type="spellStart"/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termedics</w:t>
            </w:r>
            <w:proofErr w:type="spellEnd"/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/ 199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LIF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764DF5C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7DAFBCF" w14:textId="24EFC054" w:rsidR="007F5BD0" w:rsidRPr="004209B3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*Solus-mini; St. Jude</w:t>
            </w:r>
            <w:r w:rsidR="001A00E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Med / </w:t>
            </w:r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1989</w:t>
            </w:r>
          </w:p>
        </w:tc>
        <w:tc>
          <w:tcPr>
            <w:tcW w:w="1275" w:type="dxa"/>
          </w:tcPr>
          <w:p w14:paraId="16FAFB4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laced between 2 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hantoms</w:t>
            </w:r>
            <w:proofErr w:type="gramEnd"/>
          </w:p>
          <w:p w14:paraId="3587C7A3" w14:textId="77777777" w:rsidR="007F5BD0" w:rsidRPr="00CA1CEE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028C10" w14:textId="77777777" w:rsidR="007F5BD0" w:rsidRPr="00CA1CEE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C3FF1B" w14:textId="77777777" w:rsidR="007F5BD0" w:rsidRPr="00CA1CEE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1E789D" w14:textId="77777777" w:rsidR="007F5BD0" w:rsidRPr="00CA1CEE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05F5A7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6ADE09B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78E8B74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889F6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583072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</w:t>
            </w:r>
          </w:p>
          <w:p w14:paraId="2847733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1AC6E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4CD32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ung</w:t>
            </w:r>
          </w:p>
          <w:p w14:paraId="1C4C323E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30302B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B4AB92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270AF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DC29D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</w:t>
            </w:r>
          </w:p>
          <w:p w14:paraId="4C3E69A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684D9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75617C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29C4C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</w:t>
            </w:r>
          </w:p>
          <w:p w14:paraId="786E4A3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216CCE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57F26E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FC266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</w:t>
            </w:r>
          </w:p>
          <w:p w14:paraId="7359F8FC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B1C4E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DB6E0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186DB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</w:t>
            </w:r>
          </w:p>
          <w:p w14:paraId="2C35CC4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EAFF5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515E08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</w:t>
            </w:r>
          </w:p>
          <w:p w14:paraId="6C9114B2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D3EEEC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8189C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8EAFE5" w14:textId="77777777" w:rsidR="007F5BD0" w:rsidRPr="00CA1CEE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</w:t>
            </w:r>
          </w:p>
        </w:tc>
        <w:tc>
          <w:tcPr>
            <w:tcW w:w="1276" w:type="dxa"/>
          </w:tcPr>
          <w:p w14:paraId="59FEA48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 / 200</w:t>
            </w:r>
          </w:p>
          <w:p w14:paraId="18FBB68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B9711C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D92790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739EB0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3FAD53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8D399F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8C68EE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464ABD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520A62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093F51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72E975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775D8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5–250</w:t>
            </w:r>
          </w:p>
          <w:p w14:paraId="017208C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EC892E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FB7F65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775D8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5–250</w:t>
            </w:r>
          </w:p>
          <w:p w14:paraId="0F715D5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B161DD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A84393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D92F67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A0577F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775D8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5–250</w:t>
            </w:r>
          </w:p>
          <w:p w14:paraId="7ED7FEA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F50D77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B66835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6C9604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775D8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5–250</w:t>
            </w:r>
          </w:p>
          <w:p w14:paraId="3680063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87B7E8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4B2590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90F87F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775D8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5–250</w:t>
            </w:r>
          </w:p>
          <w:p w14:paraId="53E0D23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2ECA77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BE1A89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B0DAEC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775D8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5–250</w:t>
            </w:r>
          </w:p>
          <w:p w14:paraId="76F5EC5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379AC3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D07A5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775D8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5–250</w:t>
            </w:r>
          </w:p>
          <w:p w14:paraId="41F25CE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9E4041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B7D698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5454577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775D8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5–250</w:t>
            </w:r>
          </w:p>
        </w:tc>
        <w:tc>
          <w:tcPr>
            <w:tcW w:w="1134" w:type="dxa"/>
          </w:tcPr>
          <w:p w14:paraId="2D86CAA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35GyE (to the section of lead in atmosphere), 15Gy (in saline)</w:t>
            </w:r>
          </w:p>
          <w:p w14:paraId="271891FA" w14:textId="77777777" w:rsidR="007F5BD0" w:rsidRPr="00775D8E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A4F79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BB388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74FA7F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BAB76B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1B898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0 / 10</w:t>
            </w:r>
          </w:p>
          <w:p w14:paraId="5F787522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3278E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5466A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6 / 22</w:t>
            </w:r>
          </w:p>
          <w:p w14:paraId="22F29B0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3292F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3D00BF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527242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F623C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0 / 10</w:t>
            </w:r>
          </w:p>
          <w:p w14:paraId="30C7159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93C6E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415FBC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027968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9 / 19</w:t>
            </w:r>
          </w:p>
          <w:p w14:paraId="04F8308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6B3351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9C76B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82ADC8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.0 / 35</w:t>
            </w:r>
          </w:p>
          <w:p w14:paraId="6C51BC21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AB1C2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64AA4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E4A3DB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0 / 10</w:t>
            </w:r>
          </w:p>
          <w:p w14:paraId="336EE86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D62A61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24B43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3 / 11</w:t>
            </w:r>
          </w:p>
          <w:p w14:paraId="622267D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F57B7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8F5DF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141091" w14:textId="77777777" w:rsidR="007F5BD0" w:rsidRPr="00775D8E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0 / 10</w:t>
            </w:r>
          </w:p>
        </w:tc>
        <w:tc>
          <w:tcPr>
            <w:tcW w:w="1134" w:type="dxa"/>
          </w:tcPr>
          <w:p w14:paraId="47CC439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024B066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341568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CA0C92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F523E7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133AF9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6E391C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35BCD3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3DD907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5FC60C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E197E9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3197D6E" w14:textId="08B8ACCA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6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7)</w:t>
            </w:r>
          </w:p>
          <w:p w14:paraId="33EDCF5C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538D390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0191EAB" w14:textId="61079166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="00386883">
              <w:rPr>
                <w:rFonts w:ascii="Arial" w:hAnsi="Arial" w:cs="Arial"/>
                <w:sz w:val="16"/>
                <w:szCs w:val="16"/>
              </w:rPr>
              <w:t>.0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7)</w:t>
            </w:r>
          </w:p>
          <w:p w14:paraId="4EBA5A6A" w14:textId="77777777" w:rsidR="007F5BD0" w:rsidRPr="00DB0C3A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6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2)</w:t>
            </w:r>
          </w:p>
        </w:tc>
        <w:tc>
          <w:tcPr>
            <w:tcW w:w="791" w:type="dxa"/>
          </w:tcPr>
          <w:p w14:paraId="5E2B7B9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4531E71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67C1C6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25A5F3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0041CA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14F114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713210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3E7A7FF" w14:textId="3ABA32AC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edian</w:t>
            </w:r>
            <w:r w:rsidR="00DF412D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dose rat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: </w:t>
            </w:r>
          </w:p>
          <w:p w14:paraId="6924A4E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DD7CFE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775D8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.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2</w:t>
            </w:r>
          </w:p>
          <w:p w14:paraId="1B50509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32FE7F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FE2393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2.83 </w:t>
            </w:r>
          </w:p>
          <w:p w14:paraId="74BA724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FBE486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1ECB67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121CB2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87B66A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.87</w:t>
            </w:r>
          </w:p>
          <w:p w14:paraId="611E7D3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9B7AC8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662C4A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61F466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.45</w:t>
            </w:r>
          </w:p>
          <w:p w14:paraId="08DCFAC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08D1C2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07CD92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0A4A69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.45</w:t>
            </w:r>
          </w:p>
          <w:p w14:paraId="3797790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90B8FC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B98D8D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1C42F8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.18</w:t>
            </w:r>
          </w:p>
          <w:p w14:paraId="2E607CC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69FA83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6065D7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.06</w:t>
            </w:r>
          </w:p>
          <w:p w14:paraId="6D3B88B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FF9F95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3DFD62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D284614" w14:textId="77777777" w:rsidR="007F5BD0" w:rsidRPr="00651F0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3.00</w:t>
            </w:r>
          </w:p>
        </w:tc>
        <w:tc>
          <w:tcPr>
            <w:tcW w:w="1052" w:type="dxa"/>
          </w:tcPr>
          <w:p w14:paraId="1D153CEB" w14:textId="77777777" w:rsidR="007F5BD0" w:rsidRPr="007244DA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8518F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x</w:t>
            </w:r>
            <w:r w:rsidRPr="008518F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x</w:t>
            </w:r>
            <w:r w:rsidRPr="008518F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2.5cm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3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/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70° lateral beam</w:t>
            </w:r>
          </w:p>
          <w:p w14:paraId="52CEBA1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5FC50EF1" w14:textId="77777777" w:rsidR="007F5BD0" w:rsidRPr="007373EC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5DB1B8E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61BCCE8E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34D11BA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5EADD4E0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4DCC7A14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38742FE7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  <w:p w14:paraId="5C5E7434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E9CCD14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5074381B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  <w:p w14:paraId="1599345C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317A6B04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406837C5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93046B2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4C151B77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  <w:p w14:paraId="60CB875C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B14BA2C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65371D72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0E719B2C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  <w:p w14:paraId="375AAB05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C5FB5F6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6ED45B5B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63C1ACB7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  <w:p w14:paraId="180BCFA9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182A3E72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7AA49CC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4ADDDB4B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  <w:p w14:paraId="3C32B153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FC99843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73E33DBE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  <w:p w14:paraId="6FC4A884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6681D1F4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1D605D2D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14E35188" w14:textId="77777777" w:rsidR="007F5BD0" w:rsidRPr="007373EC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6FBB7B23" w14:textId="539B680F" w:rsidR="007F5BD0" w:rsidRPr="00187FA2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t 20GyE, a voltage reduction</w:t>
            </w:r>
            <w:r w:rsidRPr="00187FA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to </w:t>
            </w:r>
            <w:r w:rsidR="00DF412D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prox.</w:t>
            </w:r>
            <w:r w:rsidR="00DF412D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/2</w:t>
            </w:r>
            <w:r w:rsidRPr="00187FA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after the lead</w:t>
            </w:r>
          </w:p>
          <w:p w14:paraId="066FD86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87FA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was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laced</w:t>
            </w:r>
            <w:r w:rsidRPr="00187FA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in </w:t>
            </w:r>
            <w:r w:rsidRPr="00187FA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the </w:t>
            </w:r>
            <w:proofErr w:type="gramStart"/>
            <w:r w:rsidRPr="00187FA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aline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01253143" w14:textId="77777777" w:rsidR="00DF412D" w:rsidRDefault="00DF412D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36FDA5BA" w14:textId="73B2CFA1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Max dose</w:t>
            </w:r>
            <w:r w:rsidR="00386883">
              <w:rPr>
                <w:rFonts w:asciiTheme="minorBidi" w:hAnsiTheme="minorBidi"/>
                <w:sz w:val="16"/>
                <w:szCs w:val="16"/>
              </w:rPr>
              <w:t xml:space="preserve"> to lead:</w:t>
            </w:r>
          </w:p>
          <w:p w14:paraId="1AF6C2F9" w14:textId="77777777" w:rsidR="00DF412D" w:rsidRDefault="00DF412D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3BCBA949" w14:textId="79144DBA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  <w:p w14:paraId="0F2A31C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60C3A9F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4D5BE49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.6</w:t>
            </w:r>
          </w:p>
          <w:p w14:paraId="595E0EE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086DE89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7B81BA2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3AD06D2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68F9119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  <w:p w14:paraId="3623C6B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158A0DB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6C3C7BF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676CC12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3</w:t>
            </w:r>
          </w:p>
          <w:p w14:paraId="523B740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4DDDF49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56FE62A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781CB52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63</w:t>
            </w:r>
          </w:p>
          <w:p w14:paraId="005D9FD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22CA91E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504C936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24C0A786" w14:textId="4C373E2F" w:rsidR="007F5BD0" w:rsidRDefault="000F583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  <w:p w14:paraId="0DE77AE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0461A9E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31BF1A05" w14:textId="199489E7" w:rsidR="007F5BD0" w:rsidRDefault="000F583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0</w:t>
            </w:r>
          </w:p>
          <w:p w14:paraId="0B56004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7D55115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4387DC6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sz w:val="16"/>
                <w:szCs w:val="16"/>
              </w:rPr>
            </w:pPr>
          </w:p>
          <w:p w14:paraId="4E1F1723" w14:textId="77777777" w:rsidR="007F5BD0" w:rsidRPr="00775D8E" w:rsidRDefault="007F5BD0" w:rsidP="00451B78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19C76AA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1252CFA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DF4E46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6EA254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FA3AAB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4D91D9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8515EB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4AC183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9296EC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58C047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7931A6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16983F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2</w:t>
            </w:r>
          </w:p>
          <w:p w14:paraId="57F96A2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66B6EC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285C31A" w14:textId="18B8B01A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</w:p>
        </w:tc>
        <w:tc>
          <w:tcPr>
            <w:tcW w:w="1276" w:type="dxa"/>
          </w:tcPr>
          <w:p w14:paraId="509A8B1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Lead placed at the centre of 10cm 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BP</w:t>
            </w:r>
            <w:proofErr w:type="gramEnd"/>
          </w:p>
          <w:p w14:paraId="53D7F37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EA3CF7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D5B84D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B03055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DEFC18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1E02E5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05F62D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660207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0CA0B7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30</w:t>
            </w:r>
          </w:p>
          <w:p w14:paraId="42276BF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64B27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B20A9F3" w14:textId="7D516E05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</w:p>
          <w:p w14:paraId="4F2493D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9485A4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7BD027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914FF9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59E856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4D70545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960C04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FBE78B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92981B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7</w:t>
            </w:r>
          </w:p>
          <w:p w14:paraId="1861E14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E0D646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2D1689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6A5F99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0</w:t>
            </w:r>
          </w:p>
          <w:p w14:paraId="7863F68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DF69F5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94BD34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CF427C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0</w:t>
            </w:r>
          </w:p>
          <w:p w14:paraId="5DA5C0F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AE9E51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A06266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0</w:t>
            </w:r>
          </w:p>
          <w:p w14:paraId="18FD0E9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F25C5B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71FF2C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FB16D39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1843" w:type="dxa"/>
          </w:tcPr>
          <w:p w14:paraId="24B7EEA3" w14:textId="508FFD6B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o change in PM pulse voltage or pulse interval</w:t>
            </w:r>
          </w:p>
          <w:p w14:paraId="3F4AAF4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F32AB8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5EC36F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206379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38E7D3C" w14:textId="7A2907C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Hardware </w:t>
            </w:r>
            <w:r w:rsidR="00DF412D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rror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: Nil</w:t>
            </w:r>
          </w:p>
          <w:p w14:paraId="5C672C2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16C23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ftware errors: 3</w:t>
            </w:r>
          </w:p>
          <w:p w14:paraId="6D24B7B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4A84F6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R</w:t>
            </w:r>
          </w:p>
          <w:p w14:paraId="37FBFD1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92A065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C4147E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OR </w:t>
            </w:r>
          </w:p>
          <w:p w14:paraId="2F6FAFF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R</w:t>
            </w:r>
          </w:p>
          <w:p w14:paraId="6ABEBB7F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2BE163" w14:textId="77777777" w:rsidR="007F5BD0" w:rsidRPr="00952ACC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All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M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 successfully reprogrammed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No reported morbidity or </w:t>
            </w:r>
            <w:proofErr w:type="gram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ortality</w:t>
            </w:r>
            <w:proofErr w:type="gramEnd"/>
          </w:p>
          <w:p w14:paraId="58725C2B" w14:textId="77777777" w:rsidR="007F5BD0" w:rsidRPr="00770E78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DBCC857" w14:textId="77777777" w:rsidR="00495EDC" w:rsidRDefault="00495EDC" w:rsidP="00495EDC">
      <w:pPr>
        <w:ind w:left="-1134" w:right="-1046"/>
        <w:jc w:val="both"/>
        <w:rPr>
          <w:rFonts w:ascii="Arial" w:hAnsi="Arial" w:cs="Arial"/>
          <w:sz w:val="17"/>
          <w:szCs w:val="17"/>
        </w:rPr>
      </w:pPr>
      <w:r w:rsidRPr="005A378F">
        <w:rPr>
          <w:rFonts w:ascii="Arial" w:hAnsi="Arial" w:cs="Arial"/>
          <w:sz w:val="17"/>
          <w:szCs w:val="17"/>
        </w:rPr>
        <w:t>CIED = cardiac implantable electronic device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ICD = implantable cardioverter defibrillator;</w:t>
      </w:r>
      <w:r>
        <w:rPr>
          <w:rFonts w:ascii="Arial" w:hAnsi="Arial" w:cs="Arial"/>
          <w:sz w:val="17"/>
          <w:szCs w:val="17"/>
        </w:rPr>
        <w:t xml:space="preserve"> LIF = lead in treatment field;</w:t>
      </w:r>
      <w:r w:rsidRPr="005A378F">
        <w:rPr>
          <w:rFonts w:ascii="Arial" w:hAnsi="Arial" w:cs="Arial"/>
          <w:sz w:val="17"/>
          <w:szCs w:val="17"/>
        </w:rPr>
        <w:t xml:space="preserve"> PM = pacemaker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PBS = pencil beam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S = passive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TV = planning target volume;</w:t>
      </w:r>
      <w:r>
        <w:rPr>
          <w:rFonts w:ascii="Arial" w:hAnsi="Arial" w:cs="Arial"/>
          <w:sz w:val="17"/>
          <w:szCs w:val="17"/>
        </w:rPr>
        <w:t xml:space="preserve"> CTV = clinical target volume;</w:t>
      </w:r>
      <w:r w:rsidRPr="005A378F">
        <w:rPr>
          <w:rFonts w:ascii="Arial" w:hAnsi="Arial" w:cs="Arial"/>
          <w:sz w:val="17"/>
          <w:szCs w:val="17"/>
        </w:rPr>
        <w:t xml:space="preserve"> </w:t>
      </w:r>
      <w:r>
        <w:rPr>
          <w:rFonts w:ascii="Arial" w:hAnsi="Arial" w:cs="Arial"/>
          <w:sz w:val="17"/>
          <w:szCs w:val="17"/>
        </w:rPr>
        <w:t xml:space="preserve">PER = partial electrical reset; POR = power-on reset; SOBP = Spread-out Bragg Peak; TE = transient error; ERI = elective replacement indicator; </w:t>
      </w:r>
      <w:r w:rsidRPr="005A378F">
        <w:rPr>
          <w:rFonts w:ascii="Arial" w:hAnsi="Arial" w:cs="Arial"/>
          <w:sz w:val="17"/>
          <w:szCs w:val="17"/>
        </w:rPr>
        <w:t>*</w:t>
      </w:r>
      <w:r>
        <w:rPr>
          <w:rFonts w:ascii="Arial" w:hAnsi="Arial" w:cs="Arial"/>
          <w:sz w:val="17"/>
          <w:szCs w:val="17"/>
        </w:rPr>
        <w:t xml:space="preserve"> </w:t>
      </w:r>
      <w:r w:rsidRPr="005A378F">
        <w:rPr>
          <w:rFonts w:ascii="Arial" w:hAnsi="Arial" w:cs="Arial"/>
          <w:sz w:val="17"/>
          <w:szCs w:val="17"/>
        </w:rPr>
        <w:t>No malfunction</w:t>
      </w:r>
    </w:p>
    <w:p w14:paraId="7BA4C301" w14:textId="77777777" w:rsidR="00495EDC" w:rsidRPr="00495EDC" w:rsidRDefault="00495EDC" w:rsidP="00495EDC">
      <w:pPr>
        <w:ind w:left="-1134" w:right="-1046"/>
        <w:jc w:val="both"/>
        <w:rPr>
          <w:rFonts w:ascii="Arial" w:hAnsi="Arial" w:cs="Arial"/>
          <w:sz w:val="17"/>
          <w:szCs w:val="17"/>
        </w:rPr>
      </w:pPr>
    </w:p>
    <w:p w14:paraId="1D30BAAD" w14:textId="77777777" w:rsidR="00495EDC" w:rsidRDefault="00495EDC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5F474262" w14:textId="77777777" w:rsidR="00495EDC" w:rsidRDefault="00495EDC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33FBCDE5" w14:textId="77777777" w:rsidR="00495EDC" w:rsidRDefault="00495EDC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6F06BE9B" w14:textId="4BCA8922" w:rsidR="007F5BD0" w:rsidRDefault="007F5BD0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A378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lastRenderedPageBreak/>
        <w:t>Table 1.</w:t>
      </w:r>
      <w:r w:rsidRPr="005A378F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ontinued</w:t>
      </w:r>
      <w:r w:rsidRPr="005A378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</w:p>
    <w:p w14:paraId="70CB40F5" w14:textId="77777777" w:rsidR="007F5BD0" w:rsidRPr="00890E38" w:rsidRDefault="007F5BD0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tbl>
      <w:tblPr>
        <w:tblStyle w:val="TableGrid"/>
        <w:tblW w:w="16331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163"/>
        <w:gridCol w:w="1248"/>
        <w:gridCol w:w="1446"/>
        <w:gridCol w:w="1275"/>
        <w:gridCol w:w="1276"/>
        <w:gridCol w:w="1134"/>
        <w:gridCol w:w="1134"/>
        <w:gridCol w:w="791"/>
        <w:gridCol w:w="1052"/>
        <w:gridCol w:w="1417"/>
        <w:gridCol w:w="1276"/>
        <w:gridCol w:w="1276"/>
        <w:gridCol w:w="1843"/>
      </w:tblGrid>
      <w:tr w:rsidR="00DF412D" w:rsidRPr="005A378F" w14:paraId="35461A7D" w14:textId="77777777" w:rsidTr="00451B78">
        <w:trPr>
          <w:trHeight w:val="844"/>
        </w:trPr>
        <w:tc>
          <w:tcPr>
            <w:tcW w:w="1163" w:type="dxa"/>
          </w:tcPr>
          <w:p w14:paraId="4087F290" w14:textId="21534072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Auth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</w:t>
            </w:r>
          </w:p>
        </w:tc>
        <w:tc>
          <w:tcPr>
            <w:tcW w:w="1248" w:type="dxa"/>
          </w:tcPr>
          <w:p w14:paraId="3A714605" w14:textId="42D784C7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Study type / size</w:t>
            </w:r>
          </w:p>
        </w:tc>
        <w:tc>
          <w:tcPr>
            <w:tcW w:w="1446" w:type="dxa"/>
          </w:tcPr>
          <w:p w14:paraId="26980123" w14:textId="614C7AF7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/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anufacture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 implanted</w:t>
            </w:r>
          </w:p>
        </w:tc>
        <w:tc>
          <w:tcPr>
            <w:tcW w:w="1275" w:type="dxa"/>
          </w:tcPr>
          <w:p w14:paraId="307074F5" w14:textId="4484E1B4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umour location</w:t>
            </w:r>
          </w:p>
        </w:tc>
        <w:tc>
          <w:tcPr>
            <w:tcW w:w="1276" w:type="dxa"/>
          </w:tcPr>
          <w:p w14:paraId="65439B4A" w14:textId="2559EFBD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T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od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nergy (MeV)</w:t>
            </w:r>
          </w:p>
        </w:tc>
        <w:tc>
          <w:tcPr>
            <w:tcW w:w="1134" w:type="dxa"/>
          </w:tcPr>
          <w:p w14:paraId="6DA9603D" w14:textId="1E735145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rescrib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treatmen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ose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34" w:type="dxa"/>
          </w:tcPr>
          <w:p w14:paraId="15DDF5C1" w14:textId="5C5612FF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umulative d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ose at malfunction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91" w:type="dxa"/>
          </w:tcPr>
          <w:p w14:paraId="7F29AEAC" w14:textId="0D9601B5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ose rat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i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-1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52" w:type="dxa"/>
          </w:tcPr>
          <w:p w14:paraId="0999E229" w14:textId="77777777" w:rsidR="00DF412D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ield siz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</w:p>
          <w:p w14:paraId="2871E207" w14:textId="6F8605D9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bea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irection</w:t>
            </w:r>
          </w:p>
        </w:tc>
        <w:tc>
          <w:tcPr>
            <w:tcW w:w="1417" w:type="dxa"/>
          </w:tcPr>
          <w:p w14:paraId="33F8FC7D" w14:textId="7954882F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proton </w:t>
            </w: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dose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) </w:t>
            </w:r>
          </w:p>
        </w:tc>
        <w:tc>
          <w:tcPr>
            <w:tcW w:w="1276" w:type="dxa"/>
          </w:tcPr>
          <w:p w14:paraId="71FB07FF" w14:textId="0C7AF721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neutron dose (mSv)</w:t>
            </w:r>
          </w:p>
        </w:tc>
        <w:tc>
          <w:tcPr>
            <w:tcW w:w="1276" w:type="dxa"/>
          </w:tcPr>
          <w:p w14:paraId="466EB181" w14:textId="6F118E33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to field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stance (cm)</w:t>
            </w:r>
          </w:p>
        </w:tc>
        <w:tc>
          <w:tcPr>
            <w:tcW w:w="1843" w:type="dxa"/>
          </w:tcPr>
          <w:p w14:paraId="1B93ECA8" w14:textId="77777777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of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malfuncti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</w:p>
          <w:p w14:paraId="525C2D63" w14:textId="14EAA055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linical consequences </w:t>
            </w:r>
          </w:p>
        </w:tc>
      </w:tr>
      <w:tr w:rsidR="007F5BD0" w:rsidRPr="005A378F" w14:paraId="718074C0" w14:textId="77777777" w:rsidTr="00451B78">
        <w:trPr>
          <w:trHeight w:val="1730"/>
        </w:trPr>
        <w:tc>
          <w:tcPr>
            <w:tcW w:w="1163" w:type="dxa"/>
          </w:tcPr>
          <w:p w14:paraId="5D72F9FC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Hashimoto </w:t>
            </w:r>
          </w:p>
          <w:p w14:paraId="1EED2AD1" w14:textId="254D78F9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t al.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37</w:t>
            </w:r>
          </w:p>
          <w:p w14:paraId="0B90477B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912EBF6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012</w:t>
            </w:r>
          </w:p>
        </w:tc>
        <w:tc>
          <w:tcPr>
            <w:tcW w:w="1248" w:type="dxa"/>
          </w:tcPr>
          <w:p w14:paraId="25F311A3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 vitro</w:t>
            </w:r>
          </w:p>
          <w:p w14:paraId="78F868D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bservational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, single institution</w:t>
            </w:r>
          </w:p>
          <w:p w14:paraId="6CD9E22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C5F643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E857189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6" w:type="dxa"/>
          </w:tcPr>
          <w:p w14:paraId="50615EB9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 ICDs</w:t>
            </w:r>
          </w:p>
          <w:p w14:paraId="427BC3C3" w14:textId="77777777" w:rsidR="007F5BD0" w:rsidRPr="004209B3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Marquis DR 7274; Medtronic</w:t>
            </w:r>
          </w:p>
        </w:tc>
        <w:tc>
          <w:tcPr>
            <w:tcW w:w="1275" w:type="dxa"/>
          </w:tcPr>
          <w:p w14:paraId="2111E08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laced on outside surface of a </w:t>
            </w:r>
            <w:proofErr w:type="gram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hantom</w:t>
            </w:r>
            <w:proofErr w:type="gramEnd"/>
          </w:p>
          <w:p w14:paraId="45DFD9A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7AE05D5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atient bolus was not used</w:t>
            </w:r>
          </w:p>
        </w:tc>
        <w:tc>
          <w:tcPr>
            <w:tcW w:w="1276" w:type="dxa"/>
          </w:tcPr>
          <w:p w14:paraId="2A228343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 / 200</w:t>
            </w:r>
          </w:p>
        </w:tc>
        <w:tc>
          <w:tcPr>
            <w:tcW w:w="1134" w:type="dxa"/>
          </w:tcPr>
          <w:p w14:paraId="091274BD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07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10 (range 2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-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y</w:t>
            </w:r>
            <w:proofErr w:type="spellEnd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34" w:type="dxa"/>
          </w:tcPr>
          <w:p w14:paraId="24153082" w14:textId="384E1929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~1 software error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per 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y</w:t>
            </w:r>
            <w:proofErr w:type="spellEnd"/>
          </w:p>
          <w:p w14:paraId="5BF2A765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70CA211" w14:textId="470C275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~1 power-on reset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per 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0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y</w:t>
            </w:r>
            <w:proofErr w:type="spellEnd"/>
            <w:proofErr w:type="gramEnd"/>
          </w:p>
          <w:p w14:paraId="0AB20786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1" w:type="dxa"/>
          </w:tcPr>
          <w:p w14:paraId="6AD74CA2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</w:p>
          <w:p w14:paraId="60A3E274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A3362DF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2" w:type="dxa"/>
          </w:tcPr>
          <w:p w14:paraId="7064B99C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0x10cm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gular field / 270° lateral beam</w:t>
            </w:r>
          </w:p>
        </w:tc>
        <w:tc>
          <w:tcPr>
            <w:tcW w:w="1417" w:type="dxa"/>
          </w:tcPr>
          <w:p w14:paraId="63318324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7D80E473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</w:tcPr>
          <w:p w14:paraId="54C910F4" w14:textId="2AB4BB06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~2.7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per 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1Gy proton </w:t>
            </w:r>
          </w:p>
          <w:p w14:paraId="409C402D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556C887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nside phantom: 1.3-8.9 per 1Gy proton</w:t>
            </w:r>
          </w:p>
          <w:p w14:paraId="2D57B624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</w:tcPr>
          <w:p w14:paraId="18F3476A" w14:textId="614963A4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istal end of the 6cm SOBP was 0.3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m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inside and 3.0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m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in front of CIED</w:t>
            </w:r>
          </w:p>
        </w:tc>
        <w:tc>
          <w:tcPr>
            <w:tcW w:w="1843" w:type="dxa"/>
          </w:tcPr>
          <w:p w14:paraId="48077A29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Hardware errors: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N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l</w:t>
            </w:r>
          </w:p>
          <w:p w14:paraId="61E649C3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AA8B9FF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Software errors: 29 (8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R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, 7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ER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, 14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E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15F444A8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6FA8C6A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4E99EDD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l ICDs successfully reprogrammed</w:t>
            </w:r>
          </w:p>
        </w:tc>
      </w:tr>
      <w:tr w:rsidR="007F5BD0" w:rsidRPr="005A378F" w14:paraId="0EF06CCC" w14:textId="77777777" w:rsidTr="00451B78">
        <w:trPr>
          <w:trHeight w:val="5204"/>
        </w:trPr>
        <w:tc>
          <w:tcPr>
            <w:tcW w:w="1163" w:type="dxa"/>
          </w:tcPr>
          <w:p w14:paraId="680BDC3D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Gomez </w:t>
            </w:r>
          </w:p>
          <w:p w14:paraId="2A0CFEFB" w14:textId="1CD06084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t al.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38</w:t>
            </w:r>
          </w:p>
          <w:p w14:paraId="4F9EAF76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5BE1843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013</w:t>
            </w:r>
          </w:p>
        </w:tc>
        <w:tc>
          <w:tcPr>
            <w:tcW w:w="1248" w:type="dxa"/>
          </w:tcPr>
          <w:p w14:paraId="38B58660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 vivo</w:t>
            </w:r>
          </w:p>
          <w:p w14:paraId="26F0E805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etrospective, single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nstitution</w:t>
            </w:r>
          </w:p>
          <w:p w14:paraId="0301C4D0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5E80D7E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2 patients</w:t>
            </w:r>
          </w:p>
          <w:p w14:paraId="625A81E0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(28 PM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, 14 ICDs)</w:t>
            </w:r>
          </w:p>
        </w:tc>
        <w:tc>
          <w:tcPr>
            <w:tcW w:w="1446" w:type="dxa"/>
          </w:tcPr>
          <w:p w14:paraId="45355CE5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 ICDs / 2 PMs</w:t>
            </w:r>
          </w:p>
          <w:p w14:paraId="2B3993F6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EE04E1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3E14A3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AA9672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5A562D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A8D01E" w14:textId="77777777" w:rsidR="007F5BD0" w:rsidRPr="00952ACC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E44F716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C7E39A" w14:textId="77777777" w:rsidR="007F5BD0" w:rsidRPr="00952ACC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D737843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D9A325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547F36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ICD</w:t>
            </w:r>
          </w:p>
          <w:p w14:paraId="65A0FA02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A402D4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0D72A2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PM</w:t>
            </w:r>
          </w:p>
          <w:p w14:paraId="34F36ED1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EF2A14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2E3F85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PM</w:t>
            </w:r>
          </w:p>
          <w:p w14:paraId="7447ADB3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DFAACD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A8879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ICD</w:t>
            </w:r>
          </w:p>
          <w:p w14:paraId="7B657A5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139CC4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7215E6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9BED46C" w14:textId="01135C8F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23 </w:t>
            </w:r>
            <w:proofErr w:type="gram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horax</w:t>
            </w:r>
            <w:proofErr w:type="gramEnd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oesophagus, lung, thymus)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14:paraId="58E81218" w14:textId="5ED27AB1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15 </w:t>
            </w:r>
            <w:proofErr w:type="gram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rostate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;</w:t>
            </w:r>
            <w:proofErr w:type="gramEnd"/>
          </w:p>
          <w:p w14:paraId="72488E77" w14:textId="24CFA041" w:rsidR="007F5BD0" w:rsidRPr="00952ACC" w:rsidRDefault="007F5BD0" w:rsidP="0038688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3 </w:t>
            </w:r>
            <w:proofErr w:type="gram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liver</w:t>
            </w:r>
            <w:proofErr w:type="gramEnd"/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 base of skull</w:t>
            </w:r>
          </w:p>
          <w:p w14:paraId="648E528E" w14:textId="77777777" w:rsidR="007F5BD0" w:rsidRPr="00952ACC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301FE02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7A6632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AF7356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E8AF03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8F0132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Thorax</w:t>
            </w:r>
          </w:p>
          <w:p w14:paraId="232DC5CA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099C11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B50F2B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Thorax</w:t>
            </w:r>
          </w:p>
          <w:p w14:paraId="5A13BA0A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D4EE2B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C1CDFA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Thorax</w:t>
            </w:r>
          </w:p>
          <w:p w14:paraId="4607A7F1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C2A444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2484C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Thorax</w:t>
            </w:r>
          </w:p>
          <w:p w14:paraId="200638A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B85CC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CBE64F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4F180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32 patients); PBS (10 patients)</w:t>
            </w:r>
          </w:p>
          <w:p w14:paraId="7A59884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7CDED6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21A3C2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382579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A6646B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0B4C48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1E489A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780680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42401D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N/A</w:t>
            </w:r>
          </w:p>
          <w:p w14:paraId="0467FE3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490145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66831D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N/A</w:t>
            </w:r>
          </w:p>
          <w:p w14:paraId="264C7A0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EF1C9C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CD7182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N/A</w:t>
            </w:r>
          </w:p>
          <w:p w14:paraId="62C6A53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9BC7A4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EACE7F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N/A</w:t>
            </w:r>
          </w:p>
          <w:p w14:paraId="5A4AC7B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1DC960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674E051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4CCE3F5F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edian 74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0</w:t>
            </w:r>
          </w:p>
          <w:p w14:paraId="1F61F5F9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(46.8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 w:rsidRPr="00952ACC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87.5) / 35 (15-39) </w:t>
            </w:r>
          </w:p>
          <w:p w14:paraId="0C260D2E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AD44846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E55F80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8D8292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D70969" w14:textId="77777777" w:rsidR="007F5BD0" w:rsidRPr="00952ACC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D90CA0D" w14:textId="77777777" w:rsidR="007F5BD0" w:rsidRPr="00952ACC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6A42473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170D73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6B94B2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t xml:space="preserve">.0 </w:t>
            </w:r>
            <w:r w:rsidRPr="00952ACC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2ACC"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3F34590B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48C673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F2003F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50.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2ACC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2ACC">
              <w:rPr>
                <w:rFonts w:ascii="Arial" w:hAnsi="Arial" w:cs="Arial"/>
                <w:sz w:val="16"/>
                <w:szCs w:val="16"/>
              </w:rPr>
              <w:t>28</w:t>
            </w:r>
          </w:p>
          <w:p w14:paraId="1F003BE4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066CD9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8AA48F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60</w:t>
            </w:r>
            <w:r>
              <w:rPr>
                <w:rFonts w:ascii="Arial" w:hAnsi="Arial" w:cs="Arial"/>
                <w:sz w:val="16"/>
                <w:szCs w:val="16"/>
              </w:rPr>
              <w:t xml:space="preserve">.0 </w:t>
            </w:r>
            <w:r w:rsidRPr="00952ACC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2ACC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6DD7F915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7B93A4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DBBB8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87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2ACC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2ACC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24B6897B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C50030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A4F65F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8C788D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F96B21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8F836A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B15CB6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3E9ED6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606728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626DA1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149C53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BDBFAB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696EE0B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5DAF6B93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t>.0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0)</w:t>
            </w:r>
          </w:p>
          <w:p w14:paraId="2DBECEDB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1262FB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6BEC3C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16.2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9)</w:t>
            </w:r>
          </w:p>
          <w:p w14:paraId="1F52845A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AC4045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2A6D28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0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)</w:t>
            </w:r>
          </w:p>
          <w:p w14:paraId="28AA8C6C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D9CC8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8705FF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32.5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3)</w:t>
            </w:r>
          </w:p>
          <w:p w14:paraId="55FDC3A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47.5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9)</w:t>
            </w:r>
          </w:p>
          <w:p w14:paraId="0347CA78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2F072D" w14:textId="77777777" w:rsidR="007F5BD0" w:rsidRPr="00DD2D5D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</w:tcPr>
          <w:p w14:paraId="439E21D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29CB883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0350AA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DE5B73B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2" w:type="dxa"/>
          </w:tcPr>
          <w:p w14:paraId="33AC74A4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/A</w:t>
            </w:r>
          </w:p>
          <w:p w14:paraId="7A03971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CCDFC42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45533D14" w14:textId="77777777" w:rsidR="007F5BD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55AFE96" w14:textId="77777777" w:rsidR="007F5BD0" w:rsidRPr="00476E80" w:rsidRDefault="007F5BD0" w:rsidP="00451B78">
            <w:pPr>
              <w:rPr>
                <w:rFonts w:asciiTheme="minorBidi" w:hAnsiTheme="minorBidi"/>
                <w:sz w:val="16"/>
                <w:szCs w:val="16"/>
              </w:rPr>
            </w:pPr>
          </w:p>
          <w:p w14:paraId="2EE57D8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50EB23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FD7A49A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</w:tcPr>
          <w:p w14:paraId="5ED25965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n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aximum</w:t>
            </w:r>
            <w:proofErr w:type="gramEnd"/>
          </w:p>
          <w:p w14:paraId="46BC7366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745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46A3E59F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8ACEF3D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D62AEE8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DDCD985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408FBC3" w14:textId="77777777" w:rsidR="00386883" w:rsidRDefault="00386883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B54AC6B" w14:textId="77777777" w:rsidR="00386883" w:rsidRDefault="00386883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1E77848" w14:textId="77777777" w:rsidR="00386883" w:rsidRDefault="00386883" w:rsidP="00386883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3956772" w14:textId="072CEF5D" w:rsidR="007F5BD0" w:rsidRDefault="007F5BD0" w:rsidP="00386883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ax proton</w:t>
            </w:r>
            <w:r w:rsidR="0038688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:</w:t>
            </w:r>
          </w:p>
          <w:p w14:paraId="35AE54DC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BFA4A98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0.87±0.08</w:t>
            </w:r>
          </w:p>
          <w:p w14:paraId="4C0C9EC8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B343859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D627211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.80±0.08</w:t>
            </w:r>
          </w:p>
          <w:p w14:paraId="04BED7D0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869EDAD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2CFD8A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E247F0">
              <w:rPr>
                <w:rFonts w:ascii="Arial" w:hAnsi="Arial" w:cs="Arial"/>
                <w:sz w:val="16"/>
                <w:szCs w:val="16"/>
              </w:rPr>
              <w:t>0.21±0.02</w:t>
            </w:r>
          </w:p>
          <w:p w14:paraId="7AB700C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A53C5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08BDFB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E247F0">
              <w:rPr>
                <w:rFonts w:ascii="Arial" w:hAnsi="Arial" w:cs="Arial"/>
                <w:sz w:val="16"/>
                <w:szCs w:val="16"/>
              </w:rPr>
              <w:t>0.10±0.02</w:t>
            </w:r>
          </w:p>
          <w:p w14:paraId="716D20FE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97B62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34803E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6287E3A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Mean Maximum </w:t>
            </w:r>
            <w:r w:rsidRPr="008A100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5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8A100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(330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 w:rsidRPr="008A100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100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7A7F4E4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EB30D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BD9EB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7EC0E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6AED90" w14:textId="77777777" w:rsidR="00386883" w:rsidRDefault="00386883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4A0987" w14:textId="77777777" w:rsidR="00386883" w:rsidRDefault="00386883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EC1A3B" w14:textId="0A5C5863" w:rsidR="007F5BD0" w:rsidRDefault="007F5BD0" w:rsidP="0038688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x neutron</w:t>
            </w:r>
            <w:r w:rsidR="00386883"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41808116" w14:textId="77777777" w:rsidR="00386883" w:rsidRDefault="00386883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B74523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29.7</w:t>
            </w:r>
          </w:p>
          <w:p w14:paraId="58E44BA5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36E390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C4F75C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19.3</w:t>
            </w:r>
          </w:p>
          <w:p w14:paraId="74525B69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89C6EE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A14EA2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4D528334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80405F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327E96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14.3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</w:tcPr>
          <w:p w14:paraId="0C2F26EC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Median distance in all patient</w:t>
            </w:r>
            <w:r>
              <w:rPr>
                <w:rFonts w:ascii="Arial" w:hAnsi="Arial" w:cs="Arial"/>
                <w:sz w:val="16"/>
                <w:szCs w:val="16"/>
              </w:rPr>
              <w:t xml:space="preserve">s: </w:t>
            </w:r>
            <w:r w:rsidRPr="00952ACC">
              <w:rPr>
                <w:rFonts w:ascii="Arial" w:hAnsi="Arial" w:cs="Arial"/>
                <w:sz w:val="16"/>
                <w:szCs w:val="16"/>
              </w:rPr>
              <w:t>10.0 (0.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952ACC">
              <w:rPr>
                <w:rFonts w:ascii="Arial" w:hAnsi="Arial" w:cs="Arial"/>
                <w:sz w:val="16"/>
                <w:szCs w:val="16"/>
              </w:rPr>
              <w:t>40.0)</w:t>
            </w:r>
          </w:p>
          <w:p w14:paraId="07F4EAD4" w14:textId="77777777" w:rsidR="007F5BD0" w:rsidRPr="00952ACC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9E1783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ean distance in patients with reset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: 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7.0 (0.9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8.0) </w:t>
            </w:r>
          </w:p>
          <w:p w14:paraId="39CEC953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0E571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2FA9FB" w14:textId="0C78978F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5</w:t>
            </w:r>
            <w:r w:rsidR="00386883">
              <w:rPr>
                <w:rFonts w:ascii="Arial" w:hAnsi="Arial" w:cs="Arial"/>
                <w:sz w:val="16"/>
                <w:szCs w:val="16"/>
              </w:rPr>
              <w:t>.0</w:t>
            </w:r>
          </w:p>
          <w:p w14:paraId="5198C47F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B70C75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65D9EB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0.9</w:t>
            </w:r>
          </w:p>
          <w:p w14:paraId="6F65D81F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210F9B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6067FA" w14:textId="04617E74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3</w:t>
            </w:r>
            <w:r w:rsidR="00386883">
              <w:rPr>
                <w:rFonts w:ascii="Arial" w:hAnsi="Arial" w:cs="Arial"/>
                <w:sz w:val="16"/>
                <w:szCs w:val="16"/>
              </w:rPr>
              <w:t>.0</w:t>
            </w:r>
          </w:p>
          <w:p w14:paraId="7981C446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53A533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F53B11" w14:textId="56FEC260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952ACC">
              <w:rPr>
                <w:rFonts w:ascii="Arial" w:hAnsi="Arial" w:cs="Arial"/>
                <w:sz w:val="16"/>
                <w:szCs w:val="16"/>
              </w:rPr>
              <w:t>8</w:t>
            </w:r>
            <w:r w:rsidR="00386883">
              <w:rPr>
                <w:rFonts w:ascii="Arial" w:hAnsi="Arial" w:cs="Arial"/>
                <w:sz w:val="16"/>
                <w:szCs w:val="16"/>
              </w:rPr>
              <w:t>.0</w:t>
            </w:r>
          </w:p>
          <w:p w14:paraId="23E7D518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E6C30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D3A334" w14:textId="77777777" w:rsidR="007F5BD0" w:rsidRPr="00952ACC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37BDD71" w14:textId="0042DC34" w:rsidR="00F154EC" w:rsidRDefault="001061B0" w:rsidP="001061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ICD in 1/5 patients showed an </w:t>
            </w:r>
            <w:r w:rsidR="00F154E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RI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message</w:t>
            </w:r>
            <w:r w:rsidR="00F154E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predicted prior to treatment - not influence by radiation)</w:t>
            </w:r>
          </w:p>
          <w:p w14:paraId="62E72606" w14:textId="77777777" w:rsidR="00F154EC" w:rsidRDefault="00F154EC" w:rsidP="001061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222A6F9" w14:textId="77777777" w:rsidR="00F154EC" w:rsidRDefault="00F154EC" w:rsidP="001061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C28D151" w14:textId="58AA8E51" w:rsidR="007F5BD0" w:rsidRPr="00952ACC" w:rsidRDefault="007F5BD0" w:rsidP="001061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Hardware errors: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l</w:t>
            </w:r>
          </w:p>
          <w:p w14:paraId="34F2D89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879A0E6" w14:textId="755F0E3A" w:rsidR="007F5BD0" w:rsidRDefault="007F5BD0" w:rsidP="001061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ftware error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: 5</w:t>
            </w:r>
          </w:p>
          <w:p w14:paraId="1D1E97C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9B0BF2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R</w:t>
            </w:r>
          </w:p>
          <w:p w14:paraId="4CA1EE3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B3BC26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E9D421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R</w:t>
            </w:r>
          </w:p>
          <w:p w14:paraId="31FCEBA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EEA5A1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F8DE83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R</w:t>
            </w:r>
          </w:p>
          <w:p w14:paraId="521235A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FA075C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9D2F25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R</w:t>
            </w:r>
          </w:p>
          <w:p w14:paraId="5CA6C88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R</w:t>
            </w:r>
          </w:p>
          <w:p w14:paraId="0568626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01EF9EB" w14:textId="77777777" w:rsidR="00904219" w:rsidRDefault="007F5BD0" w:rsidP="001061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l CIEDs successfully reprogrammed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No reported morbidity or </w:t>
            </w:r>
            <w:proofErr w:type="gram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ortality</w:t>
            </w:r>
            <w:proofErr w:type="gramEnd"/>
          </w:p>
          <w:p w14:paraId="1093BE19" w14:textId="3C66494D" w:rsidR="001061B0" w:rsidRPr="00952ACC" w:rsidRDefault="001061B0" w:rsidP="001061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</w:tbl>
    <w:p w14:paraId="6E5E85E6" w14:textId="77777777" w:rsidR="00495EDC" w:rsidRDefault="00495EDC" w:rsidP="00495EDC">
      <w:pPr>
        <w:ind w:left="-1134" w:right="-1046"/>
        <w:jc w:val="both"/>
        <w:rPr>
          <w:rFonts w:ascii="Arial" w:hAnsi="Arial" w:cs="Arial"/>
          <w:sz w:val="17"/>
          <w:szCs w:val="17"/>
        </w:rPr>
      </w:pPr>
      <w:r w:rsidRPr="005A378F">
        <w:rPr>
          <w:rFonts w:ascii="Arial" w:hAnsi="Arial" w:cs="Arial"/>
          <w:sz w:val="17"/>
          <w:szCs w:val="17"/>
        </w:rPr>
        <w:t>CIED = cardiac implantable electronic device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ICD = implantable cardioverter defibrillator;</w:t>
      </w:r>
      <w:r>
        <w:rPr>
          <w:rFonts w:ascii="Arial" w:hAnsi="Arial" w:cs="Arial"/>
          <w:sz w:val="17"/>
          <w:szCs w:val="17"/>
        </w:rPr>
        <w:t xml:space="preserve"> LIF = lead in treatment field;</w:t>
      </w:r>
      <w:r w:rsidRPr="005A378F">
        <w:rPr>
          <w:rFonts w:ascii="Arial" w:hAnsi="Arial" w:cs="Arial"/>
          <w:sz w:val="17"/>
          <w:szCs w:val="17"/>
        </w:rPr>
        <w:t xml:space="preserve"> PM = pacemaker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PBS = pencil beam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S = passive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TV = planning target volume;</w:t>
      </w:r>
      <w:r>
        <w:rPr>
          <w:rFonts w:ascii="Arial" w:hAnsi="Arial" w:cs="Arial"/>
          <w:sz w:val="17"/>
          <w:szCs w:val="17"/>
        </w:rPr>
        <w:t xml:space="preserve"> CTV = clinical target volume;</w:t>
      </w:r>
      <w:r w:rsidRPr="005A378F">
        <w:rPr>
          <w:rFonts w:ascii="Arial" w:hAnsi="Arial" w:cs="Arial"/>
          <w:sz w:val="17"/>
          <w:szCs w:val="17"/>
        </w:rPr>
        <w:t xml:space="preserve"> </w:t>
      </w:r>
      <w:r>
        <w:rPr>
          <w:rFonts w:ascii="Arial" w:hAnsi="Arial" w:cs="Arial"/>
          <w:sz w:val="17"/>
          <w:szCs w:val="17"/>
        </w:rPr>
        <w:t xml:space="preserve">PER = partial electrical reset; POR = power-on reset; SOBP = Spread-out Bragg Peak; TE = transient error; ERI = elective replacement indicator; </w:t>
      </w:r>
      <w:r w:rsidRPr="005A378F">
        <w:rPr>
          <w:rFonts w:ascii="Arial" w:hAnsi="Arial" w:cs="Arial"/>
          <w:sz w:val="17"/>
          <w:szCs w:val="17"/>
        </w:rPr>
        <w:t>*</w:t>
      </w:r>
      <w:r>
        <w:rPr>
          <w:rFonts w:ascii="Arial" w:hAnsi="Arial" w:cs="Arial"/>
          <w:sz w:val="17"/>
          <w:szCs w:val="17"/>
        </w:rPr>
        <w:t xml:space="preserve"> </w:t>
      </w:r>
      <w:r w:rsidRPr="005A378F">
        <w:rPr>
          <w:rFonts w:ascii="Arial" w:hAnsi="Arial" w:cs="Arial"/>
          <w:sz w:val="17"/>
          <w:szCs w:val="17"/>
        </w:rPr>
        <w:t>No malfunction</w:t>
      </w:r>
    </w:p>
    <w:p w14:paraId="46887D82" w14:textId="3B43AFA8" w:rsidR="00495EDC" w:rsidRDefault="00495EDC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2EB69779" w14:textId="77777777" w:rsidR="00495EDC" w:rsidRDefault="00495EDC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2A442AD5" w14:textId="77777777" w:rsidR="00495EDC" w:rsidRDefault="00495EDC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0B1F1E90" w14:textId="7D43BA04" w:rsidR="007F5BD0" w:rsidRPr="003B313D" w:rsidRDefault="007F5BD0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A378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lastRenderedPageBreak/>
        <w:t>Table 1.</w:t>
      </w:r>
      <w:r w:rsidRPr="005A378F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ontinued</w:t>
      </w:r>
      <w:r w:rsidRPr="005A378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</w:p>
    <w:tbl>
      <w:tblPr>
        <w:tblStyle w:val="TableGrid"/>
        <w:tblW w:w="16331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163"/>
        <w:gridCol w:w="1248"/>
        <w:gridCol w:w="1446"/>
        <w:gridCol w:w="1275"/>
        <w:gridCol w:w="1276"/>
        <w:gridCol w:w="1134"/>
        <w:gridCol w:w="1134"/>
        <w:gridCol w:w="791"/>
        <w:gridCol w:w="1052"/>
        <w:gridCol w:w="1417"/>
        <w:gridCol w:w="1276"/>
        <w:gridCol w:w="1276"/>
        <w:gridCol w:w="1843"/>
      </w:tblGrid>
      <w:tr w:rsidR="00DF412D" w:rsidRPr="005A378F" w14:paraId="734C6019" w14:textId="77777777" w:rsidTr="00451B78">
        <w:trPr>
          <w:trHeight w:val="844"/>
        </w:trPr>
        <w:tc>
          <w:tcPr>
            <w:tcW w:w="1163" w:type="dxa"/>
          </w:tcPr>
          <w:p w14:paraId="43E42F83" w14:textId="429238E5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Auth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</w:t>
            </w:r>
          </w:p>
        </w:tc>
        <w:tc>
          <w:tcPr>
            <w:tcW w:w="1248" w:type="dxa"/>
          </w:tcPr>
          <w:p w14:paraId="23FF8D15" w14:textId="799F13C2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Study type / size</w:t>
            </w:r>
          </w:p>
        </w:tc>
        <w:tc>
          <w:tcPr>
            <w:tcW w:w="1446" w:type="dxa"/>
          </w:tcPr>
          <w:p w14:paraId="1DD425F7" w14:textId="547B54C9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/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anufacture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 implanted</w:t>
            </w:r>
          </w:p>
        </w:tc>
        <w:tc>
          <w:tcPr>
            <w:tcW w:w="1275" w:type="dxa"/>
          </w:tcPr>
          <w:p w14:paraId="6EC12535" w14:textId="67B7FDFF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umour location</w:t>
            </w:r>
          </w:p>
        </w:tc>
        <w:tc>
          <w:tcPr>
            <w:tcW w:w="1276" w:type="dxa"/>
          </w:tcPr>
          <w:p w14:paraId="02BD501A" w14:textId="1EDF2EB8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T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od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nergy (MeV)</w:t>
            </w:r>
          </w:p>
        </w:tc>
        <w:tc>
          <w:tcPr>
            <w:tcW w:w="1134" w:type="dxa"/>
          </w:tcPr>
          <w:p w14:paraId="33B6B403" w14:textId="4AC21FC2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rescrib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treatmen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ose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34" w:type="dxa"/>
          </w:tcPr>
          <w:p w14:paraId="0324A446" w14:textId="56BA4752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umulative d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ose at malfunction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91" w:type="dxa"/>
          </w:tcPr>
          <w:p w14:paraId="2FBEB8FE" w14:textId="481F5166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ose rat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i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-1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52" w:type="dxa"/>
          </w:tcPr>
          <w:p w14:paraId="504FD06E" w14:textId="77777777" w:rsidR="00DF412D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ield siz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</w:p>
          <w:p w14:paraId="1D58C16C" w14:textId="20FBF816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bea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irection</w:t>
            </w:r>
          </w:p>
        </w:tc>
        <w:tc>
          <w:tcPr>
            <w:tcW w:w="1417" w:type="dxa"/>
          </w:tcPr>
          <w:p w14:paraId="7100FC30" w14:textId="44544127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proton </w:t>
            </w: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dose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) </w:t>
            </w:r>
          </w:p>
        </w:tc>
        <w:tc>
          <w:tcPr>
            <w:tcW w:w="1276" w:type="dxa"/>
          </w:tcPr>
          <w:p w14:paraId="4DD7A0DE" w14:textId="10E08BF8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neutron dose (mSv)</w:t>
            </w:r>
          </w:p>
        </w:tc>
        <w:tc>
          <w:tcPr>
            <w:tcW w:w="1276" w:type="dxa"/>
          </w:tcPr>
          <w:p w14:paraId="64433FFC" w14:textId="21B77F28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to field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stance (cm)</w:t>
            </w:r>
          </w:p>
        </w:tc>
        <w:tc>
          <w:tcPr>
            <w:tcW w:w="1843" w:type="dxa"/>
          </w:tcPr>
          <w:p w14:paraId="6E918BED" w14:textId="77777777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of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malfuncti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</w:p>
          <w:p w14:paraId="61862BD4" w14:textId="60B1E5ED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linical consequences </w:t>
            </w:r>
          </w:p>
        </w:tc>
      </w:tr>
      <w:tr w:rsidR="00904219" w:rsidRPr="005A378F" w14:paraId="5375DC13" w14:textId="77777777" w:rsidTr="00451B78">
        <w:trPr>
          <w:trHeight w:val="1447"/>
        </w:trPr>
        <w:tc>
          <w:tcPr>
            <w:tcW w:w="1163" w:type="dxa"/>
          </w:tcPr>
          <w:p w14:paraId="540F8821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Ueyam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72E64D4D" w14:textId="1692CAD5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t al.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39</w:t>
            </w:r>
          </w:p>
          <w:p w14:paraId="083071B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587654D" w14:textId="77777777" w:rsidR="00904219" w:rsidRPr="005A15E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016</w:t>
            </w:r>
          </w:p>
          <w:p w14:paraId="7646236B" w14:textId="77777777" w:rsidR="00904219" w:rsidRPr="000552F7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BC9C803" w14:textId="77777777" w:rsidR="00904219" w:rsidRPr="000552F7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0B1CF2" w14:textId="77777777" w:rsidR="00904219" w:rsidRPr="000552F7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621B26" w14:textId="77777777" w:rsidR="00904219" w:rsidRPr="000552F7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B85339" w14:textId="77777777" w:rsidR="00904219" w:rsidRPr="000552F7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5DAA6A" w14:textId="77777777" w:rsidR="00904219" w:rsidRPr="000552F7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5F9641" w14:textId="77777777" w:rsidR="00904219" w:rsidRPr="000552F7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13E4BF" w14:textId="77777777" w:rsidR="00904219" w:rsidRDefault="00904219" w:rsidP="00904219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03B68E0" w14:textId="77777777" w:rsidR="00904219" w:rsidRPr="000552F7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332C05" w14:textId="77777777" w:rsidR="00904219" w:rsidRPr="000552F7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2CA312" w14:textId="77777777" w:rsidR="00904219" w:rsidRDefault="00904219" w:rsidP="00904219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B78A8B4" w14:textId="77777777" w:rsidR="00904219" w:rsidRPr="000552F7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ECDFF4" w14:textId="77777777" w:rsidR="00904219" w:rsidRDefault="00904219" w:rsidP="00904219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0584FF6" w14:textId="77777777" w:rsidR="00904219" w:rsidRPr="000552F7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</w:tcPr>
          <w:p w14:paraId="57004C4F" w14:textId="77777777" w:rsidR="00904219" w:rsidRPr="00244773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 vivo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single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nstitution</w:t>
            </w:r>
          </w:p>
          <w:p w14:paraId="417C5887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A5D157F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7 patients (7 PMs)</w:t>
            </w:r>
          </w:p>
        </w:tc>
        <w:tc>
          <w:tcPr>
            <w:tcW w:w="1446" w:type="dxa"/>
          </w:tcPr>
          <w:p w14:paraId="400E9CE7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2 PMs </w:t>
            </w:r>
          </w:p>
          <w:p w14:paraId="0BA615C0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9D1354" w14:textId="77777777" w:rsidR="00904219" w:rsidRPr="00BE62AD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EnRhythm</w:t>
            </w:r>
            <w:proofErr w:type="spellEnd"/>
            <w:r w:rsidRPr="004209B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; Medtronic, MN, USA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LIF</w:t>
            </w:r>
            <w:r w:rsidRPr="00E4268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0DFB80A5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0482E8A0" w14:textId="00E007C7" w:rsidR="00904219" w:rsidRPr="004209B3" w:rsidRDefault="00904219" w:rsidP="00904219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09B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dentity </w:t>
            </w:r>
            <w:proofErr w:type="spellStart"/>
            <w:r w:rsidRPr="004209B3">
              <w:rPr>
                <w:rFonts w:ascii="Arial" w:hAnsi="Arial" w:cs="Arial"/>
                <w:i/>
                <w:iCs/>
                <w:sz w:val="16"/>
                <w:szCs w:val="16"/>
              </w:rPr>
              <w:t>Adx</w:t>
            </w:r>
            <w:proofErr w:type="spellEnd"/>
            <w:r w:rsidRPr="004209B3">
              <w:rPr>
                <w:rFonts w:ascii="Arial" w:hAnsi="Arial" w:cs="Arial"/>
                <w:i/>
                <w:iCs/>
                <w:sz w:val="16"/>
                <w:szCs w:val="16"/>
              </w:rPr>
              <w:t>; St</w:t>
            </w:r>
            <w:r w:rsidR="001A00ED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Pr="004209B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Jude</w:t>
            </w:r>
            <w:r w:rsidR="001A00E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d</w:t>
            </w:r>
          </w:p>
          <w:p w14:paraId="2D22FBD2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32237BE2" w14:textId="6CC2AA70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St Jude</w:t>
            </w:r>
            <w:r w:rsidR="001A00ED">
              <w:rPr>
                <w:rFonts w:ascii="Arial" w:hAnsi="Arial" w:cs="Arial"/>
                <w:sz w:val="16"/>
                <w:szCs w:val="16"/>
              </w:rPr>
              <w:t xml:space="preserve"> Med</w:t>
            </w:r>
          </w:p>
          <w:p w14:paraId="165469B7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3F685870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>Medtronic</w:t>
            </w:r>
          </w:p>
          <w:p w14:paraId="21159B0E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54EA1DCF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Medtronic</w:t>
            </w:r>
          </w:p>
          <w:p w14:paraId="3486711B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24ADE9A9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*Boston Scientific</w:t>
            </w:r>
          </w:p>
          <w:p w14:paraId="3EE9AB7F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2564FC55" w14:textId="77777777" w:rsidR="00904219" w:rsidRPr="00993BE8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*Boston Scientific</w:t>
            </w:r>
          </w:p>
        </w:tc>
        <w:tc>
          <w:tcPr>
            <w:tcW w:w="1275" w:type="dxa"/>
          </w:tcPr>
          <w:p w14:paraId="2E311083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B533DF2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37C23EA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C7A87EC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Lung</w:t>
            </w:r>
          </w:p>
          <w:p w14:paraId="43BD4040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E56B715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FBA86AE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ancreas</w:t>
            </w:r>
          </w:p>
          <w:p w14:paraId="61CDAA2F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A06B959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F0150DD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Larynx</w:t>
            </w:r>
          </w:p>
          <w:p w14:paraId="50881DB4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0E8600E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rostate</w:t>
            </w:r>
          </w:p>
          <w:p w14:paraId="3DB9AE83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7689EA0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Lung</w:t>
            </w:r>
          </w:p>
          <w:p w14:paraId="239A1B1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A0E3FAF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Lung</w:t>
            </w:r>
          </w:p>
          <w:p w14:paraId="3FADFFDB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13D41E3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6156652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rostate</w:t>
            </w:r>
          </w:p>
        </w:tc>
        <w:tc>
          <w:tcPr>
            <w:tcW w:w="1276" w:type="dxa"/>
          </w:tcPr>
          <w:p w14:paraId="2E03553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0E921E1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AC59B1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9DB9FD7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210</w:t>
            </w:r>
          </w:p>
          <w:p w14:paraId="698FD6D1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E30F65A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767C026" w14:textId="3B89149E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0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210</w:t>
            </w:r>
          </w:p>
          <w:p w14:paraId="72434965" w14:textId="14E8C5B2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0F4FE67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A638E7F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 / N/A</w:t>
            </w:r>
          </w:p>
          <w:p w14:paraId="785E59B4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6A437BD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 / N/A</w:t>
            </w:r>
          </w:p>
          <w:p w14:paraId="74FB367B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466114E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 / N/A</w:t>
            </w:r>
          </w:p>
          <w:p w14:paraId="3AB2CAA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8156964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 / N/A</w:t>
            </w:r>
          </w:p>
          <w:p w14:paraId="687923C7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A5E6C47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36C913E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 / N/A</w:t>
            </w:r>
          </w:p>
        </w:tc>
        <w:tc>
          <w:tcPr>
            <w:tcW w:w="1134" w:type="dxa"/>
          </w:tcPr>
          <w:p w14:paraId="570CF33B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6DBF401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F2C8E79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B629611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.0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10 </w:t>
            </w:r>
          </w:p>
          <w:p w14:paraId="2023E969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CBE35D1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8235024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0.0 / 25</w:t>
            </w:r>
          </w:p>
          <w:p w14:paraId="0DC65E4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E1BA489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583CDF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3C8197C2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2A7C032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08852C63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8048CDB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619CA4EB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16FB2D9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452D02C0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ACF6A5F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230AA8F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134" w:type="dxa"/>
          </w:tcPr>
          <w:p w14:paraId="100C071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878E0B6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0517A6A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0D1F540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2.8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8)</w:t>
            </w:r>
          </w:p>
          <w:p w14:paraId="31BA4954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29BF461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3FB1769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t simulation</w:t>
            </w:r>
          </w:p>
          <w:p w14:paraId="12BDFFBF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6.0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13)</w:t>
            </w:r>
          </w:p>
          <w:p w14:paraId="1E090BBE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C144B31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1195887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0A12C20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32269ADF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E102F49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1DF2C7EE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5ECC916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67EAF960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C6DD46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C7A6F46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791" w:type="dxa"/>
          </w:tcPr>
          <w:p w14:paraId="75889AA1" w14:textId="4205AB7A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052" w:type="dxa"/>
          </w:tcPr>
          <w:p w14:paraId="1394D1D5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  <w:p w14:paraId="4BFF637D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7B489A3" w14:textId="330B7ACC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</w:tcPr>
          <w:p w14:paraId="4F429705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  <w:p w14:paraId="508D961D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79D32AD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DAA1C1F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5E715E4" w14:textId="24ADE154" w:rsidR="00904219" w:rsidRPr="00993BE8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</w:tcPr>
          <w:p w14:paraId="3D3FCFED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41899ED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ED60957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4312C32" w14:textId="77777777" w:rsidR="00904219" w:rsidRPr="00244773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.5</w:t>
            </w:r>
          </w:p>
          <w:p w14:paraId="6D79289E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1826EA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99C00B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</w:t>
            </w:r>
          </w:p>
          <w:p w14:paraId="16692217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4D99C1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10734D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08244A49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34288FD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5A8E5422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13E90DE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7848596E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A9BC76D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153E5AD2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42EE2F0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5C4D0F3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276" w:type="dxa"/>
          </w:tcPr>
          <w:p w14:paraId="4A90EA3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edian: 24</w:t>
            </w:r>
          </w:p>
          <w:p w14:paraId="34764E6C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9AB442D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A633C00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4</w:t>
            </w:r>
          </w:p>
          <w:p w14:paraId="4C01BB0B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717653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D54C7C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61E3EE1D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32A9CD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A8DA17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12C37C2D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7F87B6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</w:t>
            </w:r>
            <w:r w:rsidRPr="00993BE8">
              <w:rPr>
                <w:rFonts w:ascii="Arial" w:hAnsi="Arial" w:cs="Arial"/>
                <w:sz w:val="16"/>
                <w:szCs w:val="16"/>
              </w:rPr>
              <w:t>50</w:t>
            </w:r>
          </w:p>
          <w:p w14:paraId="67864840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8EB843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  <w:p w14:paraId="6F3FA33A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65CD72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1787857A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1864EC" w14:textId="77777777" w:rsidR="00904219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E49623" w14:textId="77777777" w:rsidR="00904219" w:rsidRPr="00993BE8" w:rsidRDefault="00904219" w:rsidP="009042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50</w:t>
            </w:r>
          </w:p>
        </w:tc>
        <w:tc>
          <w:tcPr>
            <w:tcW w:w="1843" w:type="dxa"/>
          </w:tcPr>
          <w:p w14:paraId="0360A5D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Hardware errors: Nil</w:t>
            </w:r>
          </w:p>
          <w:p w14:paraId="2DC6FCE0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ftware errors: 3</w:t>
            </w:r>
          </w:p>
          <w:p w14:paraId="45DFFA10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C8905BD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R</w:t>
            </w:r>
          </w:p>
          <w:p w14:paraId="6FADF9E6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058EF62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EE43BC5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OR</w:t>
            </w:r>
          </w:p>
          <w:p w14:paraId="44D5E51C" w14:textId="24637A12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OR,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emergency </w:t>
            </w:r>
            <w:r w:rsidR="002227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vent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5CC344A7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1548E9A" w14:textId="6BFE4E99" w:rsidR="00744ECA" w:rsidRPr="00952ACC" w:rsidRDefault="00744ECA" w:rsidP="00744ECA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All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IED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 successfully reprogrammed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No reported morbidity or </w:t>
            </w:r>
            <w:proofErr w:type="gram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ortality</w:t>
            </w:r>
            <w:proofErr w:type="gramEnd"/>
          </w:p>
          <w:p w14:paraId="4A2DA092" w14:textId="584BDC70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904219" w:rsidRPr="005A378F" w14:paraId="2C720054" w14:textId="77777777" w:rsidTr="00451B78">
        <w:trPr>
          <w:trHeight w:val="3318"/>
        </w:trPr>
        <w:tc>
          <w:tcPr>
            <w:tcW w:w="1163" w:type="dxa"/>
          </w:tcPr>
          <w:p w14:paraId="6B88B957" w14:textId="5458DEF0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bookmarkStart w:id="0" w:name="_Hlk35465023"/>
            <w:bookmarkStart w:id="1" w:name="_Hlk35892340"/>
            <w:proofErr w:type="spellStart"/>
            <w:r w:rsidRPr="005A378F">
              <w:rPr>
                <w:rFonts w:ascii="Arial" w:hAnsi="Arial" w:cs="Arial"/>
                <w:sz w:val="17"/>
                <w:szCs w:val="17"/>
              </w:rPr>
              <w:t>Seidensaal</w:t>
            </w:r>
            <w:proofErr w:type="spellEnd"/>
            <w:r w:rsidRPr="005A378F">
              <w:rPr>
                <w:rFonts w:ascii="Arial" w:hAnsi="Arial" w:cs="Arial"/>
                <w:sz w:val="17"/>
                <w:szCs w:val="17"/>
              </w:rPr>
              <w:t xml:space="preserve"> et al.</w:t>
            </w:r>
            <w:bookmarkEnd w:id="0"/>
            <w:bookmarkEnd w:id="1"/>
            <w:r w:rsidR="00D30ADB">
              <w:rPr>
                <w:rFonts w:ascii="Arial" w:hAnsi="Arial" w:cs="Arial"/>
                <w:sz w:val="17"/>
                <w:szCs w:val="17"/>
                <w:vertAlign w:val="superscript"/>
              </w:rPr>
              <w:t>40</w:t>
            </w:r>
          </w:p>
          <w:p w14:paraId="773B22C8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</w:p>
          <w:p w14:paraId="32B24D51" w14:textId="77777777" w:rsidR="00904219" w:rsidRPr="005A15E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7"/>
                <w:szCs w:val="17"/>
              </w:rPr>
              <w:t>2019</w:t>
            </w:r>
          </w:p>
        </w:tc>
        <w:tc>
          <w:tcPr>
            <w:tcW w:w="1248" w:type="dxa"/>
          </w:tcPr>
          <w:p w14:paraId="7D4CDD3C" w14:textId="77777777" w:rsidR="00904219" w:rsidRPr="00705152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 vivo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70515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etrospective, single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nstitution</w:t>
            </w:r>
          </w:p>
          <w:p w14:paraId="08D04B93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9EFF4C9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bookmarkStart w:id="2" w:name="_Hlk35893073"/>
            <w:r w:rsidRPr="005A378F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>10 patients (~ 90% PMs, 10% ICDs)</w:t>
            </w:r>
            <w:bookmarkEnd w:id="2"/>
          </w:p>
        </w:tc>
        <w:tc>
          <w:tcPr>
            <w:tcW w:w="1446" w:type="dxa"/>
          </w:tcPr>
          <w:p w14:paraId="458E8734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iotronik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13%)</w:t>
            </w:r>
          </w:p>
          <w:p w14:paraId="07E5BAF9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3429736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*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oston Scientific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10%)</w:t>
            </w:r>
          </w:p>
          <w:p w14:paraId="7CAFA14B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8CBC0AA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*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edtronic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61%)</w:t>
            </w:r>
          </w:p>
          <w:p w14:paraId="3BAB34DE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217ECE9" w14:textId="4B3AF2D2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*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t. Jude</w:t>
            </w:r>
            <w:r w:rsidR="001A00ED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Med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13%)</w:t>
            </w:r>
          </w:p>
          <w:p w14:paraId="5AE86C54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190A982" w14:textId="7BF98C78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*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LA Med</w:t>
            </w:r>
            <w:r w:rsidR="001A00ED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(3%)</w:t>
            </w:r>
          </w:p>
          <w:p w14:paraId="45C3B5A5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</w:tcPr>
          <w:p w14:paraId="001C577B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69%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H&amp;N</w:t>
            </w:r>
          </w:p>
          <w:p w14:paraId="5A54C9AC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1C9A9F9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19% </w:t>
            </w:r>
            <w:proofErr w:type="spellStart"/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bd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elvis</w:t>
            </w:r>
          </w:p>
          <w:p w14:paraId="308A7932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B582E6F" w14:textId="18F5F7DE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2% thorax</w:t>
            </w:r>
          </w:p>
          <w:p w14:paraId="4733834A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E407F42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horax (lymphoma)</w:t>
            </w:r>
          </w:p>
        </w:tc>
        <w:tc>
          <w:tcPr>
            <w:tcW w:w="1276" w:type="dxa"/>
          </w:tcPr>
          <w:p w14:paraId="2B5EC47F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B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N/A</w:t>
            </w:r>
          </w:p>
        </w:tc>
        <w:tc>
          <w:tcPr>
            <w:tcW w:w="1134" w:type="dxa"/>
          </w:tcPr>
          <w:p w14:paraId="6DA4F47B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edian 51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.0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(10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6) / 17.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(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33)</w:t>
            </w:r>
          </w:p>
          <w:p w14:paraId="0C44CC5E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660F030" w14:textId="51A7A850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7F0F070" w14:textId="77777777" w:rsidR="002227B0" w:rsidRDefault="002227B0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0984A15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5EE450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0.0 / 20</w:t>
            </w:r>
          </w:p>
        </w:tc>
        <w:tc>
          <w:tcPr>
            <w:tcW w:w="1134" w:type="dxa"/>
          </w:tcPr>
          <w:p w14:paraId="3C69C55A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791" w:type="dxa"/>
          </w:tcPr>
          <w:p w14:paraId="40C4E3F0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5C694AA6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E61A1B0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2" w:type="dxa"/>
          </w:tcPr>
          <w:p w14:paraId="1284BF8C" w14:textId="5905C0E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09B512D6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D75ED36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</w:tcPr>
          <w:p w14:paraId="101A0657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276" w:type="dxa"/>
          </w:tcPr>
          <w:p w14:paraId="5171FA4A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276" w:type="dxa"/>
          </w:tcPr>
          <w:p w14:paraId="1C9BDC0D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Median distance of CIED to PTV </w:t>
            </w:r>
          </w:p>
          <w:p w14:paraId="2255992B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3.4 (4.1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7.9),</w:t>
            </w:r>
          </w:p>
          <w:p w14:paraId="48E1D42C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A9575C0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IED to 10% isodose line 11.6 (2.4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7.1)</w:t>
            </w:r>
          </w:p>
          <w:p w14:paraId="72D31173" w14:textId="77777777" w:rsidR="00904219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C008D97" w14:textId="09A2F947" w:rsidR="00904219" w:rsidRPr="005A378F" w:rsidRDefault="00904219" w:rsidP="001061B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091E8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091E8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o the proton beam (measured on beam’s eye view) 8.3cm (range 0-18cm)</w:t>
            </w:r>
          </w:p>
        </w:tc>
        <w:tc>
          <w:tcPr>
            <w:tcW w:w="1843" w:type="dxa"/>
          </w:tcPr>
          <w:p w14:paraId="221420B5" w14:textId="72C7F101" w:rsidR="00904219" w:rsidRDefault="001A00ED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1 </w:t>
            </w:r>
            <w:r w:rsidRPr="002227B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enhanced impedance of the 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acing</w:t>
            </w:r>
            <w:r w:rsidRPr="002227B0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leads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(present prior to treatment - not influence by radiation)</w:t>
            </w:r>
          </w:p>
          <w:p w14:paraId="2439E5AA" w14:textId="77777777" w:rsidR="002227B0" w:rsidRDefault="002227B0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E045B79" w14:textId="49088D89" w:rsidR="001A00ED" w:rsidRDefault="00904219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Note: in 2 thoracic patients (incl. the lymphoma patient) CIED to PTV distance was 4-5cm </w:t>
            </w:r>
          </w:p>
          <w:p w14:paraId="682A9DC1" w14:textId="45F2DEE9" w:rsidR="001A00ED" w:rsidRDefault="001A00ED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15E7CC5" w14:textId="77777777" w:rsidR="001A00ED" w:rsidRDefault="001A00ED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C2430D9" w14:textId="7C5065E8" w:rsidR="00904219" w:rsidRDefault="00744ECA" w:rsidP="00744ECA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All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IED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 successfully reprogrammed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No reported morbidity or </w:t>
            </w:r>
            <w:proofErr w:type="gramStart"/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ortality</w:t>
            </w:r>
            <w:proofErr w:type="gramEnd"/>
          </w:p>
          <w:p w14:paraId="10FF47CB" w14:textId="77777777" w:rsidR="00904219" w:rsidRPr="005A378F" w:rsidRDefault="00904219" w:rsidP="0090421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</w:tbl>
    <w:p w14:paraId="2DDDD5D3" w14:textId="77777777" w:rsidR="00495EDC" w:rsidRDefault="00495EDC" w:rsidP="00495EDC">
      <w:pPr>
        <w:ind w:left="-1134" w:right="-1046"/>
        <w:jc w:val="both"/>
        <w:rPr>
          <w:rFonts w:ascii="Arial" w:hAnsi="Arial" w:cs="Arial"/>
          <w:sz w:val="17"/>
          <w:szCs w:val="17"/>
        </w:rPr>
      </w:pPr>
      <w:r w:rsidRPr="005A378F">
        <w:rPr>
          <w:rFonts w:ascii="Arial" w:hAnsi="Arial" w:cs="Arial"/>
          <w:sz w:val="17"/>
          <w:szCs w:val="17"/>
        </w:rPr>
        <w:t>CIED = cardiac implantable electronic device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ICD = implantable cardioverter defibrillator;</w:t>
      </w:r>
      <w:r>
        <w:rPr>
          <w:rFonts w:ascii="Arial" w:hAnsi="Arial" w:cs="Arial"/>
          <w:sz w:val="17"/>
          <w:szCs w:val="17"/>
        </w:rPr>
        <w:t xml:space="preserve"> LIF = lead in treatment field;</w:t>
      </w:r>
      <w:r w:rsidRPr="005A378F">
        <w:rPr>
          <w:rFonts w:ascii="Arial" w:hAnsi="Arial" w:cs="Arial"/>
          <w:sz w:val="17"/>
          <w:szCs w:val="17"/>
        </w:rPr>
        <w:t xml:space="preserve"> PM = pacemaker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PBS = pencil beam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S = passive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TV = planning target volume;</w:t>
      </w:r>
      <w:r>
        <w:rPr>
          <w:rFonts w:ascii="Arial" w:hAnsi="Arial" w:cs="Arial"/>
          <w:sz w:val="17"/>
          <w:szCs w:val="17"/>
        </w:rPr>
        <w:t xml:space="preserve"> CTV = clinical target volume;</w:t>
      </w:r>
      <w:r w:rsidRPr="005A378F">
        <w:rPr>
          <w:rFonts w:ascii="Arial" w:hAnsi="Arial" w:cs="Arial"/>
          <w:sz w:val="17"/>
          <w:szCs w:val="17"/>
        </w:rPr>
        <w:t xml:space="preserve"> </w:t>
      </w:r>
      <w:r>
        <w:rPr>
          <w:rFonts w:ascii="Arial" w:hAnsi="Arial" w:cs="Arial"/>
          <w:sz w:val="17"/>
          <w:szCs w:val="17"/>
        </w:rPr>
        <w:t xml:space="preserve">PER = partial electrical reset; POR = power-on reset; SOBP = Spread-out Bragg Peak; TE = transient error; ERI = elective replacement indicator; </w:t>
      </w:r>
      <w:r w:rsidRPr="005A378F">
        <w:rPr>
          <w:rFonts w:ascii="Arial" w:hAnsi="Arial" w:cs="Arial"/>
          <w:sz w:val="17"/>
          <w:szCs w:val="17"/>
        </w:rPr>
        <w:t>*</w:t>
      </w:r>
      <w:r>
        <w:rPr>
          <w:rFonts w:ascii="Arial" w:hAnsi="Arial" w:cs="Arial"/>
          <w:sz w:val="17"/>
          <w:szCs w:val="17"/>
        </w:rPr>
        <w:t xml:space="preserve"> </w:t>
      </w:r>
      <w:r w:rsidRPr="005A378F">
        <w:rPr>
          <w:rFonts w:ascii="Arial" w:hAnsi="Arial" w:cs="Arial"/>
          <w:sz w:val="17"/>
          <w:szCs w:val="17"/>
        </w:rPr>
        <w:t>No malfunction</w:t>
      </w:r>
    </w:p>
    <w:p w14:paraId="612F9C41" w14:textId="77777777" w:rsidR="00495EDC" w:rsidRDefault="00495EDC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292A3E32" w14:textId="77777777" w:rsidR="00495EDC" w:rsidRDefault="00495EDC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3A0A22B1" w14:textId="77777777" w:rsidR="00495EDC" w:rsidRDefault="00495EDC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45DC8E60" w14:textId="54A0DB4E" w:rsidR="007F5BD0" w:rsidRPr="003B313D" w:rsidRDefault="007F5BD0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A378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lastRenderedPageBreak/>
        <w:t>Table 1.</w:t>
      </w:r>
      <w:r w:rsidRPr="005A378F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ontinued</w:t>
      </w:r>
      <w:r w:rsidRPr="005A378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</w:p>
    <w:tbl>
      <w:tblPr>
        <w:tblStyle w:val="TableGrid"/>
        <w:tblW w:w="16331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163"/>
        <w:gridCol w:w="1248"/>
        <w:gridCol w:w="1446"/>
        <w:gridCol w:w="1275"/>
        <w:gridCol w:w="1276"/>
        <w:gridCol w:w="1134"/>
        <w:gridCol w:w="1134"/>
        <w:gridCol w:w="791"/>
        <w:gridCol w:w="1052"/>
        <w:gridCol w:w="1417"/>
        <w:gridCol w:w="1276"/>
        <w:gridCol w:w="1276"/>
        <w:gridCol w:w="1843"/>
      </w:tblGrid>
      <w:tr w:rsidR="00DF412D" w:rsidRPr="005A378F" w14:paraId="070D10D5" w14:textId="77777777" w:rsidTr="00451B78">
        <w:trPr>
          <w:trHeight w:val="844"/>
        </w:trPr>
        <w:tc>
          <w:tcPr>
            <w:tcW w:w="1163" w:type="dxa"/>
          </w:tcPr>
          <w:p w14:paraId="394EC288" w14:textId="23850821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Auth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</w:t>
            </w:r>
          </w:p>
        </w:tc>
        <w:tc>
          <w:tcPr>
            <w:tcW w:w="1248" w:type="dxa"/>
          </w:tcPr>
          <w:p w14:paraId="1D89A417" w14:textId="24CD9876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Study type / size</w:t>
            </w:r>
          </w:p>
        </w:tc>
        <w:tc>
          <w:tcPr>
            <w:tcW w:w="1446" w:type="dxa"/>
          </w:tcPr>
          <w:p w14:paraId="4468C12D" w14:textId="0F9E84C5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/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anufacture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 implanted</w:t>
            </w:r>
          </w:p>
        </w:tc>
        <w:tc>
          <w:tcPr>
            <w:tcW w:w="1275" w:type="dxa"/>
          </w:tcPr>
          <w:p w14:paraId="01C7A562" w14:textId="086DE683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umour location</w:t>
            </w:r>
          </w:p>
        </w:tc>
        <w:tc>
          <w:tcPr>
            <w:tcW w:w="1276" w:type="dxa"/>
          </w:tcPr>
          <w:p w14:paraId="63203F65" w14:textId="1D55D6EB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T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od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nergy (MeV)</w:t>
            </w:r>
          </w:p>
        </w:tc>
        <w:tc>
          <w:tcPr>
            <w:tcW w:w="1134" w:type="dxa"/>
          </w:tcPr>
          <w:p w14:paraId="672CF8A2" w14:textId="2DCAAF6E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rescrib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treatmen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ose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34" w:type="dxa"/>
          </w:tcPr>
          <w:p w14:paraId="434B41C2" w14:textId="77212525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umulative d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ose at malfunction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91" w:type="dxa"/>
          </w:tcPr>
          <w:p w14:paraId="39268053" w14:textId="4B8DD246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ose rat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i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-1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52" w:type="dxa"/>
          </w:tcPr>
          <w:p w14:paraId="2004AD0A" w14:textId="77777777" w:rsidR="00DF412D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ield siz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</w:p>
          <w:p w14:paraId="7FE48797" w14:textId="6E6F1E2A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bea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irection</w:t>
            </w:r>
          </w:p>
        </w:tc>
        <w:tc>
          <w:tcPr>
            <w:tcW w:w="1417" w:type="dxa"/>
          </w:tcPr>
          <w:p w14:paraId="7D3299D9" w14:textId="6C236A95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proton </w:t>
            </w: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dose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) </w:t>
            </w:r>
          </w:p>
        </w:tc>
        <w:tc>
          <w:tcPr>
            <w:tcW w:w="1276" w:type="dxa"/>
          </w:tcPr>
          <w:p w14:paraId="19450C8D" w14:textId="540D9F86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neutron dose (mSv)</w:t>
            </w:r>
          </w:p>
        </w:tc>
        <w:tc>
          <w:tcPr>
            <w:tcW w:w="1276" w:type="dxa"/>
          </w:tcPr>
          <w:p w14:paraId="08FF344C" w14:textId="0AC4875C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to field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stance (cm)</w:t>
            </w:r>
          </w:p>
        </w:tc>
        <w:tc>
          <w:tcPr>
            <w:tcW w:w="1843" w:type="dxa"/>
          </w:tcPr>
          <w:p w14:paraId="259FC634" w14:textId="77777777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of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malfuncti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</w:p>
          <w:p w14:paraId="4EE6CB2B" w14:textId="7D838FA7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linical consequences </w:t>
            </w:r>
          </w:p>
        </w:tc>
      </w:tr>
      <w:tr w:rsidR="007F5BD0" w:rsidRPr="005A378F" w14:paraId="5F6E8AA0" w14:textId="77777777" w:rsidTr="00451B78">
        <w:tc>
          <w:tcPr>
            <w:tcW w:w="1163" w:type="dxa"/>
          </w:tcPr>
          <w:p w14:paraId="1B4B778D" w14:textId="2711FC1E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jerre</w:t>
            </w:r>
            <w:proofErr w:type="spellEnd"/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et al.</w:t>
            </w:r>
            <w:r w:rsidR="00744ECA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41</w:t>
            </w:r>
          </w:p>
          <w:p w14:paraId="39360A3B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9334123" w14:textId="6669A833" w:rsidR="007F5BD0" w:rsidRPr="005A15E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021</w:t>
            </w:r>
          </w:p>
        </w:tc>
        <w:tc>
          <w:tcPr>
            <w:tcW w:w="1248" w:type="dxa"/>
          </w:tcPr>
          <w:p w14:paraId="6E56D565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 vitro</w:t>
            </w:r>
          </w:p>
          <w:p w14:paraId="1445834C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xperimental</w:t>
            </w:r>
          </w:p>
          <w:p w14:paraId="49CABAF9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0369F57" w14:textId="52FD5B27" w:rsidR="007F5BD0" w:rsidRDefault="007F5BD0" w:rsidP="00FC319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2 CIEDs (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6 PMs, 18 ICDs, 18 CRTs)</w:t>
            </w:r>
          </w:p>
          <w:p w14:paraId="5C9ED2B0" w14:textId="77777777" w:rsidR="00FC319C" w:rsidRDefault="00FC319C" w:rsidP="00FC319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0CF6360" w14:textId="3FCE46E5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edtronic</w:t>
            </w:r>
          </w:p>
          <w:p w14:paraId="5F2457AE" w14:textId="77777777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M: 5</w:t>
            </w:r>
          </w:p>
          <w:p w14:paraId="10448727" w14:textId="77777777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CD: 7</w:t>
            </w:r>
          </w:p>
          <w:p w14:paraId="3001ADF3" w14:textId="4B7B0164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RTs: Nil</w:t>
            </w:r>
          </w:p>
          <w:p w14:paraId="48F1496C" w14:textId="58877B1F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08B3EBC" w14:textId="58F29068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600B301" w14:textId="13E023AE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8C5767F" w14:textId="77777777" w:rsidR="00D30ADB" w:rsidRPr="005A378F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A8BB4E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iotronik</w:t>
            </w:r>
            <w:proofErr w:type="spellEnd"/>
          </w:p>
          <w:p w14:paraId="3CA8079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M: 10</w:t>
            </w:r>
          </w:p>
          <w:p w14:paraId="1538077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CD: 6</w:t>
            </w:r>
          </w:p>
          <w:p w14:paraId="21844C3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RT-P: 3</w:t>
            </w:r>
          </w:p>
          <w:p w14:paraId="713C2BFD" w14:textId="1B1D892E" w:rsidR="00D30ADB" w:rsidRDefault="007F5BD0" w:rsidP="00FC319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RT-D: 3</w:t>
            </w:r>
          </w:p>
          <w:p w14:paraId="72ED1F01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12BC1CF" w14:textId="77777777" w:rsidR="00744ECA" w:rsidRDefault="00744ECA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FDC97C3" w14:textId="77777777" w:rsidR="00744ECA" w:rsidRDefault="00744ECA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E285C25" w14:textId="77777777" w:rsidR="00744ECA" w:rsidRDefault="00744ECA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A18808E" w14:textId="77777777" w:rsidR="00744ECA" w:rsidRDefault="00744ECA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60C9EFD" w14:textId="77777777" w:rsidR="00744ECA" w:rsidRDefault="00744ECA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0A0CB77" w14:textId="77777777" w:rsidR="00744ECA" w:rsidRDefault="00744ECA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1E5A13" w14:textId="3435022A" w:rsidR="001A00ED" w:rsidRDefault="001A00ED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t. Jude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Med</w:t>
            </w:r>
          </w:p>
          <w:p w14:paraId="10727FB8" w14:textId="77777777" w:rsidR="001A00ED" w:rsidRDefault="001A00ED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M: 5</w:t>
            </w:r>
          </w:p>
          <w:p w14:paraId="139A7037" w14:textId="77777777" w:rsidR="001A00ED" w:rsidRDefault="001A00ED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CD: 2</w:t>
            </w:r>
          </w:p>
          <w:p w14:paraId="26CFB491" w14:textId="77777777" w:rsidR="001A00ED" w:rsidRDefault="001A00ED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RT-P: 3</w:t>
            </w:r>
          </w:p>
          <w:p w14:paraId="45C2C92A" w14:textId="476F1390" w:rsidR="007F5BD0" w:rsidRPr="005A378F" w:rsidRDefault="001A00ED" w:rsidP="001A00E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RT-D: 5</w:t>
            </w:r>
          </w:p>
          <w:p w14:paraId="4DA3A3C8" w14:textId="77777777" w:rsidR="00FC319C" w:rsidRDefault="00FC319C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255342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oston Scientific</w:t>
            </w:r>
          </w:p>
          <w:p w14:paraId="29BFDD2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M: 6</w:t>
            </w:r>
          </w:p>
          <w:p w14:paraId="4093A7C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CD: 3</w:t>
            </w:r>
          </w:p>
          <w:p w14:paraId="6FC39BBD" w14:textId="0A2BF45C" w:rsidR="007F5BD0" w:rsidRPr="005A378F" w:rsidRDefault="007F5BD0" w:rsidP="00FC319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RT-D: 4</w:t>
            </w:r>
          </w:p>
        </w:tc>
        <w:tc>
          <w:tcPr>
            <w:tcW w:w="1446" w:type="dxa"/>
          </w:tcPr>
          <w:p w14:paraId="3E3A8D1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usceptible CIEDs:</w:t>
            </w:r>
          </w:p>
          <w:p w14:paraId="674430E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1C2522A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C54FE22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FF685CC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2B4C421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AF9DC93" w14:textId="77777777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edtronic ICDs:</w:t>
            </w:r>
          </w:p>
          <w:p w14:paraId="5E8FF015" w14:textId="77777777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Ever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S Dr</w:t>
            </w:r>
          </w:p>
          <w:p w14:paraId="52FA390F" w14:textId="77777777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Vis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AF MRI </w:t>
            </w:r>
          </w:p>
          <w:p w14:paraId="646BCFB6" w14:textId="77777777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Vis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AF MRI SVR</w:t>
            </w:r>
          </w:p>
          <w:p w14:paraId="170C5C1A" w14:textId="77777777" w:rsidR="00D30ADB" w:rsidRDefault="00D30ADB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Ever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MRI S DR</w:t>
            </w:r>
          </w:p>
          <w:p w14:paraId="431A06E6" w14:textId="38543241" w:rsidR="00D30ADB" w:rsidRPr="00FC319C" w:rsidRDefault="00D30ADB" w:rsidP="00FC319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Viv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XT CRT-D</w:t>
            </w:r>
          </w:p>
          <w:p w14:paraId="61B71839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E15F86C" w14:textId="7CF1C24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FB651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iotronik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PMs:</w:t>
            </w:r>
          </w:p>
          <w:p w14:paraId="6BE81887" w14:textId="77777777" w:rsidR="007F5BD0" w:rsidRPr="004D0A7E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Enitra</w:t>
            </w:r>
            <w:proofErr w:type="spellEnd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6 DR-T</w:t>
            </w:r>
          </w:p>
          <w:p w14:paraId="4201F651" w14:textId="77777777" w:rsidR="007F5BD0" w:rsidRPr="004D0A7E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Etrinsa</w:t>
            </w:r>
            <w:proofErr w:type="spellEnd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6 DR-T</w:t>
            </w:r>
          </w:p>
          <w:p w14:paraId="6053644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Estella DR-T</w:t>
            </w:r>
          </w:p>
          <w:p w14:paraId="7A3A01DA" w14:textId="77777777" w:rsidR="007F5BD0" w:rsidRPr="00FC77F2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Evia 6 DR-T</w:t>
            </w:r>
          </w:p>
          <w:p w14:paraId="1E660C2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BECBC5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iotronik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ICDs:</w:t>
            </w:r>
          </w:p>
          <w:p w14:paraId="5402015D" w14:textId="77777777" w:rsidR="007F5BD0" w:rsidRPr="004D0A7E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foria</w:t>
            </w:r>
            <w:proofErr w:type="spellEnd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5 VR-T</w:t>
            </w:r>
          </w:p>
          <w:p w14:paraId="6BFB299E" w14:textId="77777777" w:rsidR="007F5BD0" w:rsidRPr="004D0A7E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tica</w:t>
            </w:r>
            <w:proofErr w:type="spellEnd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5 DR-T</w:t>
            </w:r>
          </w:p>
          <w:p w14:paraId="1D7894A0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tica</w:t>
            </w:r>
            <w:proofErr w:type="spellEnd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5 VR-T</w:t>
            </w:r>
          </w:p>
          <w:p w14:paraId="35EA8C47" w14:textId="77777777" w:rsidR="007F5BD0" w:rsidRPr="00C9730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0214449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iotronik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CRTs:</w:t>
            </w:r>
          </w:p>
          <w:p w14:paraId="5E97B1DD" w14:textId="77777777" w:rsidR="007F5BD0" w:rsidRPr="004D0A7E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Enitra</w:t>
            </w:r>
            <w:proofErr w:type="spellEnd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8 HF-T</w:t>
            </w:r>
          </w:p>
          <w:p w14:paraId="7C8F4BCB" w14:textId="77777777" w:rsidR="007F5BD0" w:rsidRPr="004D0A7E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tica</w:t>
            </w:r>
            <w:proofErr w:type="spellEnd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7 HF-T QP</w:t>
            </w:r>
          </w:p>
          <w:p w14:paraId="205B99CB" w14:textId="77777777" w:rsidR="007F5BD0" w:rsidRPr="004D0A7E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Lumax</w:t>
            </w:r>
            <w:proofErr w:type="spellEnd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640 HF-T</w:t>
            </w:r>
          </w:p>
          <w:p w14:paraId="7527BBB6" w14:textId="77777777" w:rsidR="007F5BD0" w:rsidRPr="00FC77F2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foria</w:t>
            </w:r>
            <w:proofErr w:type="spellEnd"/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5 HF-T</w:t>
            </w:r>
          </w:p>
          <w:p w14:paraId="10593373" w14:textId="63AA75A3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D6FCD27" w14:textId="77777777" w:rsidR="00744ECA" w:rsidRDefault="00744ECA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9177FD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oston Scientific PM:</w:t>
            </w:r>
          </w:p>
          <w:p w14:paraId="6292907C" w14:textId="5EA6202C" w:rsidR="001A00ED" w:rsidRDefault="007F5BD0" w:rsidP="00FC319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4D0A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Proponent MRI</w:t>
            </w:r>
          </w:p>
          <w:p w14:paraId="262D23CF" w14:textId="77777777" w:rsidR="00FC319C" w:rsidRDefault="00FC319C" w:rsidP="00FC319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63C6FF4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43C566E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</w:tcPr>
          <w:p w14:paraId="79CC9BAA" w14:textId="2CC37E4A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laced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n top of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phantom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covered with </w:t>
            </w:r>
            <w:r w:rsidRPr="00C36D3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sotonic saline</w:t>
            </w:r>
          </w:p>
        </w:tc>
        <w:tc>
          <w:tcPr>
            <w:tcW w:w="1276" w:type="dxa"/>
          </w:tcPr>
          <w:p w14:paraId="397CC391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B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61.4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14.7</w:t>
            </w:r>
          </w:p>
        </w:tc>
        <w:tc>
          <w:tcPr>
            <w:tcW w:w="1134" w:type="dxa"/>
          </w:tcPr>
          <w:p w14:paraId="0267606E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72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.0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36</w:t>
            </w:r>
          </w:p>
        </w:tc>
        <w:tc>
          <w:tcPr>
            <w:tcW w:w="1134" w:type="dxa"/>
          </w:tcPr>
          <w:p w14:paraId="52EB0BC4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791" w:type="dxa"/>
          </w:tcPr>
          <w:p w14:paraId="1E2F33B3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  <w:p w14:paraId="13DF2E2D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3FB2725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519BC7E" w14:textId="00A005FC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52" w:type="dxa"/>
          </w:tcPr>
          <w:p w14:paraId="4760DF9A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10x10x10 </w:t>
            </w:r>
            <w:r w:rsidRPr="001825F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m</w:t>
            </w:r>
            <w:r w:rsidRPr="001825F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1825F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80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° posterior beam</w:t>
            </w:r>
          </w:p>
        </w:tc>
        <w:tc>
          <w:tcPr>
            <w:tcW w:w="1417" w:type="dxa"/>
          </w:tcPr>
          <w:p w14:paraId="6A6EE8C4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276" w:type="dxa"/>
          </w:tcPr>
          <w:p w14:paraId="3BE48E88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A3CBD64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73A71D5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82DBD50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DC48419" w14:textId="202ECFBB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70C8B5A" w14:textId="40900D4F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74AAE20" w14:textId="084ECCCD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706BE77" w14:textId="34FACBC4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8C5C7F4" w14:textId="24CB078E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694A4A0" w14:textId="22372518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F7C3E74" w14:textId="6044EB73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C74C80D" w14:textId="7C9308FA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72B6161" w14:textId="7BD783D5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643AB18" w14:textId="27262F5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D077DED" w14:textId="3D8B53E4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376CE81" w14:textId="1FB81C15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FDD09CD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1CC40E8" w14:textId="1AE72A8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3E2C6BF" w14:textId="580BC079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EF4548" w14:textId="6ECD4D68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F41DF54" w14:textId="7EC7F991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21833C" w14:textId="68687A98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.94</w:t>
            </w:r>
          </w:p>
          <w:p w14:paraId="09B4A051" w14:textId="5E5E8C2A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3.71</w:t>
            </w:r>
          </w:p>
          <w:p w14:paraId="7176FF4A" w14:textId="5FB2A20E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.91</w:t>
            </w:r>
          </w:p>
        </w:tc>
        <w:tc>
          <w:tcPr>
            <w:tcW w:w="1276" w:type="dxa"/>
          </w:tcPr>
          <w:p w14:paraId="7D2CBF1A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Vertical distance from</w:t>
            </w:r>
          </w:p>
          <w:p w14:paraId="38AC4726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istal edge of SOBP to CIEDs was 3.</w:t>
            </w:r>
          </w:p>
          <w:p w14:paraId="44325CA3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Lateral distance of CIEDs to SOBP:</w:t>
            </w:r>
          </w:p>
          <w:p w14:paraId="5B18BF44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F6E7CAD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CB1E50C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FACBBED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0B24046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1589AB7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F343DCA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3BCC892" w14:textId="2834B654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9437A34" w14:textId="77777777" w:rsidR="00FC319C" w:rsidRDefault="00FC319C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C678160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9DB0EED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3D865C7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FC5484E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0.5</w:t>
            </w:r>
          </w:p>
          <w:p w14:paraId="6E7396F9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.0</w:t>
            </w:r>
          </w:p>
          <w:p w14:paraId="6373C8F7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0.0</w:t>
            </w:r>
          </w:p>
        </w:tc>
        <w:tc>
          <w:tcPr>
            <w:tcW w:w="1843" w:type="dxa"/>
          </w:tcPr>
          <w:p w14:paraId="371925BA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FC0AE98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4D58778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04F8A5F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F6EFBD1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1E33F9A" w14:textId="2FBF4736" w:rsidR="00D30ADB" w:rsidRDefault="007F5BD0" w:rsidP="00D30A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Hardware errors: 5</w:t>
            </w:r>
          </w:p>
          <w:p w14:paraId="3930876F" w14:textId="77777777" w:rsidR="00D30ADB" w:rsidRDefault="00D30ADB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5CDE787" w14:textId="4A3259B4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5 Medtronic ICDs had unrecoverable battery power 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epletion</w:t>
            </w:r>
            <w:proofErr w:type="gramEnd"/>
          </w:p>
          <w:p w14:paraId="0E89AABE" w14:textId="77777777" w:rsidR="00FC319C" w:rsidRDefault="00FC319C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9FC1F93" w14:textId="77777777" w:rsidR="00FC319C" w:rsidRDefault="00FC319C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00631DF" w14:textId="13E04495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ftware errors: 61 (m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jorit</w:t>
            </w:r>
            <w:r w:rsidR="00FC319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y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ICD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48B41E2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5CF9031" w14:textId="57245744" w:rsidR="007F5BD0" w:rsidRPr="00FC319C" w:rsidRDefault="007F5BD0" w:rsidP="00FC319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60 POR in 13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iotronik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devices</w:t>
            </w:r>
          </w:p>
          <w:p w14:paraId="46DB708E" w14:textId="77777777" w:rsidR="007F5BD0" w:rsidRPr="005A378F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B79DFBC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 xml:space="preserve">Risk of device reset in </w:t>
            </w:r>
            <w:proofErr w:type="spellStart"/>
            <w:r w:rsidRPr="005A378F">
              <w:rPr>
                <w:rFonts w:ascii="Arial" w:hAnsi="Arial" w:cs="Arial"/>
                <w:sz w:val="16"/>
                <w:szCs w:val="16"/>
              </w:rPr>
              <w:t>Biotronik</w:t>
            </w:r>
            <w:proofErr w:type="spellEnd"/>
            <w:r w:rsidRPr="005A378F">
              <w:rPr>
                <w:rFonts w:ascii="Arial" w:hAnsi="Arial" w:cs="Arial"/>
                <w:sz w:val="16"/>
                <w:szCs w:val="16"/>
              </w:rPr>
              <w:t xml:space="preserve"> CIEDs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4FF375A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F53154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6 CIEDs, 19.4%</w:t>
            </w:r>
          </w:p>
          <w:p w14:paraId="5E723D0E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4 CIEDs, 5.1%</w:t>
            </w:r>
          </w:p>
          <w:p w14:paraId="5F9D1E3F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4 CIEDs, 3.2%</w:t>
            </w:r>
          </w:p>
          <w:p w14:paraId="299E40C3" w14:textId="7CB3CD84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FD5077" w14:textId="677007B5" w:rsidR="00FC319C" w:rsidRDefault="00FC319C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E4A88F" w14:textId="77777777" w:rsidR="00FC319C" w:rsidRDefault="00FC319C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94B554" w14:textId="20BE0DD7" w:rsidR="00FC319C" w:rsidRDefault="00FC319C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ll </w:t>
            </w:r>
            <w:r w:rsidRPr="005A378F">
              <w:rPr>
                <w:rFonts w:ascii="Arial" w:hAnsi="Arial" w:cs="Arial"/>
                <w:sz w:val="16"/>
                <w:szCs w:val="16"/>
              </w:rPr>
              <w:t>CIEDs excep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44ECA"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Pr="005A378F">
              <w:rPr>
                <w:rFonts w:ascii="Arial" w:hAnsi="Arial" w:cs="Arial"/>
                <w:sz w:val="16"/>
                <w:szCs w:val="16"/>
              </w:rPr>
              <w:t xml:space="preserve">Boston Scientific </w:t>
            </w:r>
            <w:r w:rsidR="00744ECA">
              <w:rPr>
                <w:rFonts w:ascii="Arial" w:hAnsi="Arial" w:cs="Arial"/>
                <w:sz w:val="16"/>
                <w:szCs w:val="16"/>
              </w:rPr>
              <w:t xml:space="preserve">PM </w:t>
            </w:r>
            <w:r w:rsidRPr="005A378F">
              <w:rPr>
                <w:rFonts w:ascii="Arial" w:hAnsi="Arial" w:cs="Arial"/>
                <w:sz w:val="16"/>
                <w:szCs w:val="16"/>
              </w:rPr>
              <w:t xml:space="preserve">successfully </w:t>
            </w:r>
            <w:proofErr w:type="gramStart"/>
            <w:r w:rsidRPr="005A378F">
              <w:rPr>
                <w:rFonts w:ascii="Arial" w:hAnsi="Arial" w:cs="Arial"/>
                <w:sz w:val="16"/>
                <w:szCs w:val="16"/>
              </w:rPr>
              <w:t>reprogrammed</w:t>
            </w:r>
            <w:proofErr w:type="gramEnd"/>
          </w:p>
          <w:p w14:paraId="334B4EF5" w14:textId="77777777" w:rsidR="00FC319C" w:rsidRDefault="00FC319C" w:rsidP="00FC319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C71166E" w14:textId="77777777" w:rsidR="00744ECA" w:rsidRDefault="00744ECA" w:rsidP="00FC319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8A4A583" w14:textId="651E09F6" w:rsidR="007F5BD0" w:rsidRPr="00FC319C" w:rsidRDefault="00FC319C" w:rsidP="00FC319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ritical POR in 1 Boston Scientific PM locked in permanent safety mode which had be substituted</w:t>
            </w:r>
          </w:p>
        </w:tc>
      </w:tr>
    </w:tbl>
    <w:p w14:paraId="3260C377" w14:textId="77777777" w:rsidR="00495EDC" w:rsidRDefault="00495EDC" w:rsidP="00495EDC">
      <w:pPr>
        <w:ind w:left="-1134" w:right="-1046"/>
        <w:jc w:val="both"/>
        <w:rPr>
          <w:rFonts w:ascii="Arial" w:hAnsi="Arial" w:cs="Arial"/>
          <w:sz w:val="17"/>
          <w:szCs w:val="17"/>
        </w:rPr>
      </w:pPr>
      <w:r w:rsidRPr="005A378F">
        <w:rPr>
          <w:rFonts w:ascii="Arial" w:hAnsi="Arial" w:cs="Arial"/>
          <w:sz w:val="17"/>
          <w:szCs w:val="17"/>
        </w:rPr>
        <w:t>CIED = cardiac implantable electronic device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ICD = implantable cardioverter defibrillator;</w:t>
      </w:r>
      <w:r>
        <w:rPr>
          <w:rFonts w:ascii="Arial" w:hAnsi="Arial" w:cs="Arial"/>
          <w:sz w:val="17"/>
          <w:szCs w:val="17"/>
        </w:rPr>
        <w:t xml:space="preserve"> LIF = lead in treatment field;</w:t>
      </w:r>
      <w:r w:rsidRPr="005A378F">
        <w:rPr>
          <w:rFonts w:ascii="Arial" w:hAnsi="Arial" w:cs="Arial"/>
          <w:sz w:val="17"/>
          <w:szCs w:val="17"/>
        </w:rPr>
        <w:t xml:space="preserve"> PM = pacemaker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PBS = pencil beam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S = passive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TV = planning target volume;</w:t>
      </w:r>
      <w:r>
        <w:rPr>
          <w:rFonts w:ascii="Arial" w:hAnsi="Arial" w:cs="Arial"/>
          <w:sz w:val="17"/>
          <w:szCs w:val="17"/>
        </w:rPr>
        <w:t xml:space="preserve"> CTV = clinical target volume;</w:t>
      </w:r>
      <w:r w:rsidRPr="005A378F">
        <w:rPr>
          <w:rFonts w:ascii="Arial" w:hAnsi="Arial" w:cs="Arial"/>
          <w:sz w:val="17"/>
          <w:szCs w:val="17"/>
        </w:rPr>
        <w:t xml:space="preserve"> </w:t>
      </w:r>
      <w:r>
        <w:rPr>
          <w:rFonts w:ascii="Arial" w:hAnsi="Arial" w:cs="Arial"/>
          <w:sz w:val="17"/>
          <w:szCs w:val="17"/>
        </w:rPr>
        <w:t xml:space="preserve">PER = partial electrical reset; POR = power-on reset; SOBP = Spread-out Bragg Peak; TE = transient error; ERI = elective replacement indicator; </w:t>
      </w:r>
      <w:r w:rsidRPr="005A378F">
        <w:rPr>
          <w:rFonts w:ascii="Arial" w:hAnsi="Arial" w:cs="Arial"/>
          <w:sz w:val="17"/>
          <w:szCs w:val="17"/>
        </w:rPr>
        <w:t>*</w:t>
      </w:r>
      <w:r>
        <w:rPr>
          <w:rFonts w:ascii="Arial" w:hAnsi="Arial" w:cs="Arial"/>
          <w:sz w:val="17"/>
          <w:szCs w:val="17"/>
        </w:rPr>
        <w:t xml:space="preserve"> </w:t>
      </w:r>
      <w:r w:rsidRPr="005A378F">
        <w:rPr>
          <w:rFonts w:ascii="Arial" w:hAnsi="Arial" w:cs="Arial"/>
          <w:sz w:val="17"/>
          <w:szCs w:val="17"/>
        </w:rPr>
        <w:t>No malfunction</w:t>
      </w:r>
    </w:p>
    <w:p w14:paraId="5AFDAB3B" w14:textId="77777777" w:rsidR="00495EDC" w:rsidRDefault="00495EDC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778380C8" w14:textId="77777777" w:rsidR="00495EDC" w:rsidRDefault="00495EDC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42CFEA55" w14:textId="77777777" w:rsidR="00495EDC" w:rsidRDefault="00495EDC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01A6C0B1" w14:textId="0AF06142" w:rsidR="007F5BD0" w:rsidRPr="00CD408D" w:rsidRDefault="007F5BD0" w:rsidP="007F5BD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5A378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lastRenderedPageBreak/>
        <w:t>Table 1.</w:t>
      </w:r>
      <w:r w:rsidRPr="005A378F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ontinued</w:t>
      </w:r>
      <w:r w:rsidRPr="005A378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</w:p>
    <w:tbl>
      <w:tblPr>
        <w:tblStyle w:val="TableGrid"/>
        <w:tblW w:w="16331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163"/>
        <w:gridCol w:w="1248"/>
        <w:gridCol w:w="1446"/>
        <w:gridCol w:w="1275"/>
        <w:gridCol w:w="1276"/>
        <w:gridCol w:w="1134"/>
        <w:gridCol w:w="1134"/>
        <w:gridCol w:w="791"/>
        <w:gridCol w:w="1052"/>
        <w:gridCol w:w="1417"/>
        <w:gridCol w:w="1276"/>
        <w:gridCol w:w="1276"/>
        <w:gridCol w:w="1843"/>
      </w:tblGrid>
      <w:tr w:rsidR="00DF412D" w:rsidRPr="005A378F" w14:paraId="5F5B3D45" w14:textId="77777777" w:rsidTr="00451B78">
        <w:trPr>
          <w:trHeight w:val="844"/>
        </w:trPr>
        <w:tc>
          <w:tcPr>
            <w:tcW w:w="1163" w:type="dxa"/>
          </w:tcPr>
          <w:p w14:paraId="753B00BE" w14:textId="64595D8B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Auth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</w:t>
            </w:r>
          </w:p>
        </w:tc>
        <w:tc>
          <w:tcPr>
            <w:tcW w:w="1248" w:type="dxa"/>
          </w:tcPr>
          <w:p w14:paraId="73986CF0" w14:textId="1DCEC67A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Study type / size</w:t>
            </w:r>
          </w:p>
        </w:tc>
        <w:tc>
          <w:tcPr>
            <w:tcW w:w="1446" w:type="dxa"/>
          </w:tcPr>
          <w:p w14:paraId="39981891" w14:textId="590D9F15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/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anufacture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 implanted</w:t>
            </w:r>
          </w:p>
        </w:tc>
        <w:tc>
          <w:tcPr>
            <w:tcW w:w="1275" w:type="dxa"/>
          </w:tcPr>
          <w:p w14:paraId="1AF34360" w14:textId="6A78ABCA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umour location</w:t>
            </w:r>
          </w:p>
        </w:tc>
        <w:tc>
          <w:tcPr>
            <w:tcW w:w="1276" w:type="dxa"/>
          </w:tcPr>
          <w:p w14:paraId="016C8568" w14:textId="28A6B0B8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T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od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nergy (MeV)</w:t>
            </w:r>
          </w:p>
        </w:tc>
        <w:tc>
          <w:tcPr>
            <w:tcW w:w="1134" w:type="dxa"/>
          </w:tcPr>
          <w:p w14:paraId="3B469DDB" w14:textId="422D4893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rescrib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treatmen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ose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34" w:type="dxa"/>
          </w:tcPr>
          <w:p w14:paraId="1F22A172" w14:textId="4210C7D9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umulative d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ose at malfunction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91" w:type="dxa"/>
          </w:tcPr>
          <w:p w14:paraId="0E984AEA" w14:textId="714B418D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ose rat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i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-1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52" w:type="dxa"/>
          </w:tcPr>
          <w:p w14:paraId="076B4525" w14:textId="77777777" w:rsidR="00DF412D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ield siz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</w:p>
          <w:p w14:paraId="2C867791" w14:textId="39484D85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bea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irection</w:t>
            </w:r>
          </w:p>
        </w:tc>
        <w:tc>
          <w:tcPr>
            <w:tcW w:w="1417" w:type="dxa"/>
          </w:tcPr>
          <w:p w14:paraId="3DA5B6A4" w14:textId="21238EE3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proton </w:t>
            </w: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dose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) </w:t>
            </w:r>
          </w:p>
        </w:tc>
        <w:tc>
          <w:tcPr>
            <w:tcW w:w="1276" w:type="dxa"/>
          </w:tcPr>
          <w:p w14:paraId="195C7790" w14:textId="234A2EBF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neutron dose (mSv)</w:t>
            </w:r>
          </w:p>
        </w:tc>
        <w:tc>
          <w:tcPr>
            <w:tcW w:w="1276" w:type="dxa"/>
          </w:tcPr>
          <w:p w14:paraId="0B639BD1" w14:textId="6B53A11F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to field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stance (cm)</w:t>
            </w:r>
          </w:p>
        </w:tc>
        <w:tc>
          <w:tcPr>
            <w:tcW w:w="1843" w:type="dxa"/>
          </w:tcPr>
          <w:p w14:paraId="2D5BA5B5" w14:textId="77777777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of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malfuncti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</w:p>
          <w:p w14:paraId="251986F5" w14:textId="2FF0DE3C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linical consequences </w:t>
            </w:r>
          </w:p>
        </w:tc>
      </w:tr>
      <w:tr w:rsidR="007F5BD0" w:rsidRPr="005A378F" w14:paraId="223CDE52" w14:textId="77777777" w:rsidTr="00451B78">
        <w:tc>
          <w:tcPr>
            <w:tcW w:w="1163" w:type="dxa"/>
          </w:tcPr>
          <w:p w14:paraId="4A4A58DB" w14:textId="1CE77D9D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Hashimoto et al.</w:t>
            </w:r>
            <w:r w:rsidR="00744ECA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42</w:t>
            </w:r>
          </w:p>
          <w:p w14:paraId="213FACC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22D3A190" w14:textId="61E9EE95" w:rsidR="007F5BD0" w:rsidRPr="002734CD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021</w:t>
            </w:r>
          </w:p>
        </w:tc>
        <w:tc>
          <w:tcPr>
            <w:tcW w:w="1248" w:type="dxa"/>
          </w:tcPr>
          <w:p w14:paraId="2BE9DA4B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 vivo</w:t>
            </w:r>
          </w:p>
          <w:p w14:paraId="456845F0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trospective,</w:t>
            </w:r>
          </w:p>
          <w:p w14:paraId="4C4FE818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ulti-institutional</w:t>
            </w:r>
          </w:p>
          <w:p w14:paraId="3087CDBE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4ECB083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7 CIEDs (93% PMs, 6% ICDs, 1% CRT-D)</w:t>
            </w:r>
          </w:p>
          <w:p w14:paraId="673C7E29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6C0CC4E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6A84E7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A799770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5B397E7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5D74844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EFC4041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E39D8A8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C394CBE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D41F934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6" w:type="dxa"/>
          </w:tcPr>
          <w:p w14:paraId="0702141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75CA564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6E5DC9E5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1F17553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D2C3482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3E734C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7E13A3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DB2E84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M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:</w:t>
            </w:r>
          </w:p>
          <w:p w14:paraId="76835473" w14:textId="1537D263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84561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Affinity DR 5330; St. Jude</w:t>
            </w:r>
            <w:r w:rsidR="00744EC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Med</w:t>
            </w:r>
            <w:r w:rsidRPr="0084561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274BC560" w14:textId="77777777" w:rsidR="007F5BD0" w:rsidRPr="00671027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20DFC89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Integrity µ 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SR;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44203FF2" w14:textId="09078F1E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St Jude</w:t>
            </w:r>
            <w:r w:rsidR="00744EC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Med</w:t>
            </w:r>
          </w:p>
          <w:p w14:paraId="24420BFF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4D2EA64" w14:textId="77777777" w:rsidR="007F5BD0" w:rsidRPr="00F01BEA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F01BE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Unknown</w:t>
            </w:r>
          </w:p>
          <w:p w14:paraId="7A76AD01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5D805C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B62C4C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Philo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DR;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Biotronik</w:t>
            </w:r>
            <w:proofErr w:type="spellEnd"/>
          </w:p>
          <w:p w14:paraId="5723576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01DC560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CDs:</w:t>
            </w:r>
          </w:p>
          <w:p w14:paraId="7CDDBF1B" w14:textId="77777777" w:rsidR="007F5BD0" w:rsidRPr="00A61B03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Lexo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 DR;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Biotronik</w:t>
            </w:r>
            <w:proofErr w:type="spellEnd"/>
          </w:p>
          <w:p w14:paraId="61F96A3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386CB70B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RT-D:</w:t>
            </w:r>
          </w:p>
          <w:p w14:paraId="3DB6EC8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sync III Marquis 7279; Medtronic</w:t>
            </w:r>
          </w:p>
          <w:p w14:paraId="2D9CAE1E" w14:textId="77777777" w:rsidR="007F5BD0" w:rsidRPr="00C62DDB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_____________</w:t>
            </w:r>
          </w:p>
          <w:p w14:paraId="6ED07BC7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ostonScientific</w:t>
            </w:r>
            <w:proofErr w:type="spellEnd"/>
          </w:p>
          <w:p w14:paraId="4F297B0D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*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uidant</w:t>
            </w:r>
          </w:p>
          <w:p w14:paraId="05628202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Vitatron</w:t>
            </w:r>
            <w:proofErr w:type="spellEnd"/>
          </w:p>
          <w:p w14:paraId="2F2249DD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*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uidant</w:t>
            </w:r>
          </w:p>
          <w:p w14:paraId="51787388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*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acesetter</w:t>
            </w:r>
          </w:p>
          <w:p w14:paraId="14F516DA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*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rin</w:t>
            </w:r>
          </w:p>
        </w:tc>
        <w:tc>
          <w:tcPr>
            <w:tcW w:w="1275" w:type="dxa"/>
          </w:tcPr>
          <w:p w14:paraId="197A78FF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80934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9EA698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69D79B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812C9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98E65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C95BB8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D05997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Liver</w:t>
            </w:r>
          </w:p>
          <w:p w14:paraId="1E09D517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40A80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7AD1C3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Liver</w:t>
            </w:r>
          </w:p>
          <w:p w14:paraId="0BCDE8C1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66EF74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FD2FF4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Lung</w:t>
            </w:r>
          </w:p>
          <w:p w14:paraId="74254C06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E27EB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23E1C2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dible</w:t>
            </w:r>
          </w:p>
          <w:p w14:paraId="1498C0EC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2DD18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CB55C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A655D6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L</w:t>
            </w:r>
            <w:r>
              <w:rPr>
                <w:rFonts w:ascii="Arial" w:hAnsi="Arial" w:cs="Arial"/>
                <w:sz w:val="16"/>
                <w:szCs w:val="16"/>
              </w:rPr>
              <w:t>ung</w:t>
            </w:r>
          </w:p>
          <w:p w14:paraId="7637C277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2C3342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B757B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AC3703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er</w:t>
            </w:r>
          </w:p>
        </w:tc>
        <w:tc>
          <w:tcPr>
            <w:tcW w:w="1276" w:type="dxa"/>
          </w:tcPr>
          <w:p w14:paraId="5BC71E6B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0E6CEC9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1979551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F4802EB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8A4C315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3DCC652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7B11722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FD165B1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</w:p>
          <w:p w14:paraId="5F37182E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FA79797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B6F77DD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10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</w:p>
          <w:p w14:paraId="3E56245D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9BDDDC7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3F1D48A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00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</w:p>
          <w:p w14:paraId="7F738347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D803022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9C34D37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0.0</w:t>
            </w:r>
          </w:p>
          <w:p w14:paraId="2475E7B0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A4600F6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A9FB5C8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C0DA061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S /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5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</w:t>
            </w:r>
          </w:p>
          <w:p w14:paraId="61CEAA90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07243EF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AA4F7B3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5BF59A2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S / 155.0</w:t>
            </w:r>
          </w:p>
          <w:p w14:paraId="08DE59E5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52B68F4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662C68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3C294D4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AD47D61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4DACF72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955471F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</w:tcPr>
          <w:p w14:paraId="279629B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Median: in all patients </w:t>
            </w:r>
            <w:r w:rsidRPr="00C751A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70.0 (36.3-88.0)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. </w:t>
            </w:r>
          </w:p>
          <w:p w14:paraId="46CBD0F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C751A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.0-6.6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C751A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yE</w:t>
            </w:r>
            <w:proofErr w:type="spellEnd"/>
            <w:r w:rsidRPr="00C751A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C751A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 w:rsidRPr="00C751A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  <w:p w14:paraId="141D3C86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0A7A683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 / 10</w:t>
            </w:r>
          </w:p>
          <w:p w14:paraId="7AABD484" w14:textId="77777777" w:rsidR="007F5BD0" w:rsidRPr="005A378F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D04BF7E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A332236" w14:textId="77777777" w:rsidR="007F5BD0" w:rsidRPr="005A378F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7.5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5</w:t>
            </w:r>
          </w:p>
          <w:p w14:paraId="06B43881" w14:textId="77777777" w:rsidR="007F5BD0" w:rsidRPr="005A378F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AE859E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CD8666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72.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A378F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A378F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3DA9D996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0D23D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259CFD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70</w:t>
            </w:r>
            <w:r>
              <w:rPr>
                <w:rFonts w:ascii="Arial" w:hAnsi="Arial" w:cs="Arial"/>
                <w:sz w:val="16"/>
                <w:szCs w:val="16"/>
              </w:rPr>
              <w:t xml:space="preserve">.2 </w:t>
            </w:r>
            <w:r w:rsidRPr="005A378F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A378F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1D048F99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05937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F6D629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82908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70</w:t>
            </w:r>
            <w:r>
              <w:rPr>
                <w:rFonts w:ascii="Arial" w:hAnsi="Arial" w:cs="Arial"/>
                <w:sz w:val="16"/>
                <w:szCs w:val="16"/>
              </w:rPr>
              <w:t>.0 / 35</w:t>
            </w:r>
          </w:p>
          <w:p w14:paraId="72EF564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CD7CF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40F3B8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D28C58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6 / 22</w:t>
            </w:r>
          </w:p>
        </w:tc>
        <w:tc>
          <w:tcPr>
            <w:tcW w:w="1134" w:type="dxa"/>
          </w:tcPr>
          <w:p w14:paraId="665EF624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415BA10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08FE2BD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AFA27DB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9D7C312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5633A18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AB8792B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20D4747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39.6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6)</w:t>
            </w:r>
          </w:p>
          <w:p w14:paraId="627454C5" w14:textId="77777777" w:rsidR="007F5BD0" w:rsidRPr="005A378F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3E4EB93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02E305C" w14:textId="77777777" w:rsidR="007F5BD0" w:rsidRPr="005A378F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8.9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7)</w:t>
            </w:r>
          </w:p>
          <w:p w14:paraId="2701F79D" w14:textId="77777777" w:rsidR="007F5BD0" w:rsidRPr="005A378F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0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10)</w:t>
            </w:r>
          </w:p>
          <w:p w14:paraId="118512BC" w14:textId="77777777" w:rsidR="007F5BD0" w:rsidRPr="005A378F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92C81D3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.0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7)</w:t>
            </w:r>
          </w:p>
          <w:p w14:paraId="7B7D5916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>66</w:t>
            </w:r>
            <w:r>
              <w:rPr>
                <w:rFonts w:ascii="Arial" w:hAnsi="Arial" w:cs="Arial"/>
                <w:sz w:val="16"/>
                <w:szCs w:val="16"/>
              </w:rPr>
              <w:t>.0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0)</w:t>
            </w:r>
          </w:p>
          <w:p w14:paraId="12CF8E3E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908DB5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0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3)</w:t>
            </w:r>
          </w:p>
          <w:p w14:paraId="2799208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82020F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95CE91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2277B5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395704F0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A654F24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B99FDC1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DA8C19C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791" w:type="dxa"/>
          </w:tcPr>
          <w:p w14:paraId="2E18581D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052" w:type="dxa"/>
          </w:tcPr>
          <w:p w14:paraId="76F90D39" w14:textId="77777777" w:rsidR="007F5BD0" w:rsidRPr="00C62DDB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ax field size in cm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  <w:p w14:paraId="4B7D48D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060CAD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C53107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9ABAE6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A4F557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08F06E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30</w:t>
            </w:r>
          </w:p>
          <w:p w14:paraId="4A08C71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DCAFB9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F22FD8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45</w:t>
            </w:r>
          </w:p>
          <w:p w14:paraId="7C65729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AEB0F5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6B90EEC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90</w:t>
            </w:r>
          </w:p>
          <w:p w14:paraId="047E26B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69EF53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B314F0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15</w:t>
            </w:r>
          </w:p>
          <w:p w14:paraId="3DB1FE63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078E7F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966E96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C161BE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5</w:t>
            </w:r>
          </w:p>
          <w:p w14:paraId="6739E2F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2C5A48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344C33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002642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5</w:t>
            </w:r>
          </w:p>
          <w:p w14:paraId="56C9356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013DA8A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</w:tcPr>
          <w:p w14:paraId="14B3933D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276" w:type="dxa"/>
          </w:tcPr>
          <w:p w14:paraId="482439FE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276" w:type="dxa"/>
          </w:tcPr>
          <w:p w14:paraId="30D19A9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234D0B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4F8AD2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8D5C7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209088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55625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AA482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9F8C0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21CC1D1F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85FEA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876F6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17C9FD11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FE3A8F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19616E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20</w:t>
            </w:r>
          </w:p>
          <w:p w14:paraId="56BB9ED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CA5F52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B7C13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407CB26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D4D53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04508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91678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20</w:t>
            </w:r>
          </w:p>
          <w:p w14:paraId="573DEA94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5D1A9C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D2D39F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0D6BD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13EE819B" w14:textId="77777777" w:rsidR="007F5BD0" w:rsidRPr="00E70BE4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FEEC5D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Hardware errors: Nil</w:t>
            </w:r>
          </w:p>
          <w:p w14:paraId="46289B3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ED7DCE9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A428C24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12ACCF3" w14:textId="77777777" w:rsidR="00744ECA" w:rsidRDefault="00744ECA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6073571" w14:textId="6D75898D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oftware errors:</w:t>
            </w:r>
            <w:r w:rsidR="00744ECA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10</w:t>
            </w:r>
          </w:p>
          <w:p w14:paraId="39FB9BA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49041F9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set (unspecified)</w:t>
            </w:r>
          </w:p>
          <w:p w14:paraId="2D3FA62E" w14:textId="77777777" w:rsidR="007F5BD0" w:rsidRPr="005A378F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D6F97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B2C4FE0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set (unspecified)</w:t>
            </w:r>
          </w:p>
          <w:p w14:paraId="2E01068A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set (unspecified)</w:t>
            </w:r>
          </w:p>
          <w:p w14:paraId="78649E84" w14:textId="77777777" w:rsidR="007F5BD0" w:rsidRPr="005A378F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7222B9C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set (unspecified)</w:t>
            </w:r>
          </w:p>
          <w:p w14:paraId="04EFCAAE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set (unspecified)</w:t>
            </w:r>
          </w:p>
          <w:p w14:paraId="7E3F21DD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032560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set (unspecified)</w:t>
            </w:r>
          </w:p>
          <w:p w14:paraId="2EBDCB1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24E47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5D31B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4867A9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 w:rsidRPr="005A378F">
              <w:rPr>
                <w:rFonts w:ascii="Arial" w:hAnsi="Arial" w:cs="Arial"/>
                <w:sz w:val="16"/>
                <w:szCs w:val="16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t>TE</w:t>
            </w:r>
          </w:p>
          <w:p w14:paraId="7ABD8ABE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809EBF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56EBD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A17004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set (unspecified)</w:t>
            </w:r>
          </w:p>
          <w:p w14:paraId="1653210C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2789C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  <w:p w14:paraId="1DDE390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  <w:p w14:paraId="713F1DF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  <w:p w14:paraId="1D6E0EDC" w14:textId="4F7F9E28" w:rsidR="007F5BD0" w:rsidRPr="00744ECA" w:rsidRDefault="00744ECA" w:rsidP="00744ECA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All </w:t>
            </w:r>
            <w:r w:rsidR="00A70E8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IED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 successfully reprogrammed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952AC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o reported morbidity or mortality</w:t>
            </w:r>
          </w:p>
        </w:tc>
      </w:tr>
    </w:tbl>
    <w:p w14:paraId="45376E78" w14:textId="77777777" w:rsidR="00495EDC" w:rsidRDefault="00495EDC" w:rsidP="00495EDC">
      <w:pPr>
        <w:ind w:left="-1134" w:right="-1046"/>
        <w:jc w:val="both"/>
        <w:rPr>
          <w:rFonts w:ascii="Arial" w:hAnsi="Arial" w:cs="Arial"/>
          <w:sz w:val="17"/>
          <w:szCs w:val="17"/>
        </w:rPr>
      </w:pPr>
      <w:r w:rsidRPr="005A378F">
        <w:rPr>
          <w:rFonts w:ascii="Arial" w:hAnsi="Arial" w:cs="Arial"/>
          <w:sz w:val="17"/>
          <w:szCs w:val="17"/>
        </w:rPr>
        <w:t>CIED = cardiac implantable electronic device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ICD = implantable cardioverter defibrillator;</w:t>
      </w:r>
      <w:r>
        <w:rPr>
          <w:rFonts w:ascii="Arial" w:hAnsi="Arial" w:cs="Arial"/>
          <w:sz w:val="17"/>
          <w:szCs w:val="17"/>
        </w:rPr>
        <w:t xml:space="preserve"> LIF = lead in treatment field;</w:t>
      </w:r>
      <w:r w:rsidRPr="005A378F">
        <w:rPr>
          <w:rFonts w:ascii="Arial" w:hAnsi="Arial" w:cs="Arial"/>
          <w:sz w:val="17"/>
          <w:szCs w:val="17"/>
        </w:rPr>
        <w:t xml:space="preserve"> PM = pacemaker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PBS = pencil beam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S = passive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TV = planning target volume;</w:t>
      </w:r>
      <w:r>
        <w:rPr>
          <w:rFonts w:ascii="Arial" w:hAnsi="Arial" w:cs="Arial"/>
          <w:sz w:val="17"/>
          <w:szCs w:val="17"/>
        </w:rPr>
        <w:t xml:space="preserve"> CTV = clinical target volume;</w:t>
      </w:r>
      <w:r w:rsidRPr="005A378F">
        <w:rPr>
          <w:rFonts w:ascii="Arial" w:hAnsi="Arial" w:cs="Arial"/>
          <w:sz w:val="17"/>
          <w:szCs w:val="17"/>
        </w:rPr>
        <w:t xml:space="preserve"> </w:t>
      </w:r>
      <w:r>
        <w:rPr>
          <w:rFonts w:ascii="Arial" w:hAnsi="Arial" w:cs="Arial"/>
          <w:sz w:val="17"/>
          <w:szCs w:val="17"/>
        </w:rPr>
        <w:t xml:space="preserve">PER = partial electrical reset; POR = power-on reset; SOBP = Spread-out Bragg Peak; TE = transient error; ERI = elective replacement indicator; </w:t>
      </w:r>
      <w:r w:rsidRPr="005A378F">
        <w:rPr>
          <w:rFonts w:ascii="Arial" w:hAnsi="Arial" w:cs="Arial"/>
          <w:sz w:val="17"/>
          <w:szCs w:val="17"/>
        </w:rPr>
        <w:t>*</w:t>
      </w:r>
      <w:r>
        <w:rPr>
          <w:rFonts w:ascii="Arial" w:hAnsi="Arial" w:cs="Arial"/>
          <w:sz w:val="17"/>
          <w:szCs w:val="17"/>
        </w:rPr>
        <w:t xml:space="preserve"> </w:t>
      </w:r>
      <w:r w:rsidRPr="005A378F">
        <w:rPr>
          <w:rFonts w:ascii="Arial" w:hAnsi="Arial" w:cs="Arial"/>
          <w:sz w:val="17"/>
          <w:szCs w:val="17"/>
        </w:rPr>
        <w:t>No malfunction</w:t>
      </w:r>
    </w:p>
    <w:p w14:paraId="2097A0DD" w14:textId="49B8C806" w:rsidR="007F5BD0" w:rsidRDefault="007F5BD0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50DE7D13" w14:textId="02711527" w:rsidR="00495EDC" w:rsidRDefault="00495EDC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47452513" w14:textId="42AC34AD" w:rsidR="00495EDC" w:rsidRDefault="00495EDC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636DBB78" w14:textId="03BDD6A5" w:rsidR="00495EDC" w:rsidRDefault="00495EDC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24E02892" w14:textId="46813E75" w:rsidR="00495EDC" w:rsidRDefault="00495EDC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6745EB0A" w14:textId="77777777" w:rsidR="00495EDC" w:rsidRDefault="00495EDC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7402F967" w14:textId="77777777" w:rsidR="007F5BD0" w:rsidRDefault="007F5BD0" w:rsidP="007F5BD0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4AAE9703" w14:textId="77777777" w:rsidR="001061B0" w:rsidRDefault="001061B0" w:rsidP="001061B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1F3D4118" w14:textId="75E76F87" w:rsidR="007F5BD0" w:rsidRPr="001061B0" w:rsidRDefault="007F5BD0" w:rsidP="001061B0">
      <w:pPr>
        <w:autoSpaceDE w:val="0"/>
        <w:autoSpaceDN w:val="0"/>
        <w:adjustRightInd w:val="0"/>
        <w:spacing w:line="240" w:lineRule="auto"/>
        <w:ind w:left="-993"/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5A378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lastRenderedPageBreak/>
        <w:t>Table 1.</w:t>
      </w:r>
      <w:r w:rsidRPr="005A378F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ontinued</w:t>
      </w:r>
      <w:r w:rsidRPr="005A378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</w:p>
    <w:tbl>
      <w:tblPr>
        <w:tblStyle w:val="TableGrid"/>
        <w:tblW w:w="16331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163"/>
        <w:gridCol w:w="1248"/>
        <w:gridCol w:w="1446"/>
        <w:gridCol w:w="1275"/>
        <w:gridCol w:w="1276"/>
        <w:gridCol w:w="1134"/>
        <w:gridCol w:w="1134"/>
        <w:gridCol w:w="791"/>
        <w:gridCol w:w="1052"/>
        <w:gridCol w:w="1417"/>
        <w:gridCol w:w="1276"/>
        <w:gridCol w:w="1276"/>
        <w:gridCol w:w="1843"/>
      </w:tblGrid>
      <w:tr w:rsidR="00DF412D" w:rsidRPr="005A378F" w14:paraId="3E221E67" w14:textId="77777777" w:rsidTr="00451B78">
        <w:trPr>
          <w:trHeight w:val="844"/>
        </w:trPr>
        <w:tc>
          <w:tcPr>
            <w:tcW w:w="1163" w:type="dxa"/>
          </w:tcPr>
          <w:p w14:paraId="0BF6F38A" w14:textId="182FD3E2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Auth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</w:t>
            </w:r>
          </w:p>
        </w:tc>
        <w:tc>
          <w:tcPr>
            <w:tcW w:w="1248" w:type="dxa"/>
          </w:tcPr>
          <w:p w14:paraId="1BE9A2FE" w14:textId="2145B0A4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Study type / size</w:t>
            </w:r>
          </w:p>
        </w:tc>
        <w:tc>
          <w:tcPr>
            <w:tcW w:w="1446" w:type="dxa"/>
          </w:tcPr>
          <w:p w14:paraId="6D1EA40A" w14:textId="6731B30F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/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anufacture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year implanted</w:t>
            </w:r>
          </w:p>
        </w:tc>
        <w:tc>
          <w:tcPr>
            <w:tcW w:w="1275" w:type="dxa"/>
          </w:tcPr>
          <w:p w14:paraId="4B88158F" w14:textId="76840E5B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umour location</w:t>
            </w:r>
          </w:p>
        </w:tc>
        <w:tc>
          <w:tcPr>
            <w:tcW w:w="1276" w:type="dxa"/>
          </w:tcPr>
          <w:p w14:paraId="3EAFE797" w14:textId="23EA9904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T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od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nergy (MeV)</w:t>
            </w:r>
          </w:p>
        </w:tc>
        <w:tc>
          <w:tcPr>
            <w:tcW w:w="1134" w:type="dxa"/>
          </w:tcPr>
          <w:p w14:paraId="7D54611F" w14:textId="2187374E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rescrib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treatment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ose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x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34" w:type="dxa"/>
          </w:tcPr>
          <w:p w14:paraId="291ED73A" w14:textId="4273783E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umulative d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ose at malfunction (</w:t>
            </w:r>
            <w:proofErr w:type="spellStart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E</w:t>
            </w:r>
            <w:proofErr w:type="spellEnd"/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91" w:type="dxa"/>
          </w:tcPr>
          <w:p w14:paraId="1F339461" w14:textId="2EED36E6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ose rat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mi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-1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52" w:type="dxa"/>
          </w:tcPr>
          <w:p w14:paraId="4375B29D" w14:textId="77777777" w:rsidR="00DF412D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Field siz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</w:p>
          <w:p w14:paraId="00590B67" w14:textId="155217B1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beam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direction</w:t>
            </w:r>
          </w:p>
        </w:tc>
        <w:tc>
          <w:tcPr>
            <w:tcW w:w="1417" w:type="dxa"/>
          </w:tcPr>
          <w:p w14:paraId="731731B3" w14:textId="4B6F320D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CIED 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proton </w:t>
            </w:r>
            <w:r w:rsidRPr="005A378F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dose</w:t>
            </w: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Gy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 xml:space="preserve">) </w:t>
            </w:r>
          </w:p>
        </w:tc>
        <w:tc>
          <w:tcPr>
            <w:tcW w:w="1276" w:type="dxa"/>
          </w:tcPr>
          <w:p w14:paraId="5BDAA493" w14:textId="441F2BAC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neutron dose (mSv)</w:t>
            </w:r>
          </w:p>
        </w:tc>
        <w:tc>
          <w:tcPr>
            <w:tcW w:w="1276" w:type="dxa"/>
          </w:tcPr>
          <w:p w14:paraId="6DE89010" w14:textId="46E87288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to field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distance (cm)</w:t>
            </w:r>
          </w:p>
        </w:tc>
        <w:tc>
          <w:tcPr>
            <w:tcW w:w="1843" w:type="dxa"/>
          </w:tcPr>
          <w:p w14:paraId="3DBE1ABA" w14:textId="77777777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Type of 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IED malfuncti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/ </w:t>
            </w:r>
          </w:p>
          <w:p w14:paraId="25A1756A" w14:textId="41143959" w:rsidR="00DF412D" w:rsidRPr="005A378F" w:rsidRDefault="00DF412D" w:rsidP="00DF4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c</w:t>
            </w:r>
            <w:r w:rsidRPr="005A378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linical consequences </w:t>
            </w:r>
          </w:p>
        </w:tc>
      </w:tr>
      <w:tr w:rsidR="007F5BD0" w:rsidRPr="005A378F" w14:paraId="3DC7AF32" w14:textId="77777777" w:rsidTr="00451B78">
        <w:trPr>
          <w:trHeight w:val="6582"/>
        </w:trPr>
        <w:tc>
          <w:tcPr>
            <w:tcW w:w="1163" w:type="dxa"/>
          </w:tcPr>
          <w:p w14:paraId="3DF5266A" w14:textId="77CABBA2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tick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et al.</w:t>
            </w:r>
            <w:proofErr w:type="gramStart"/>
            <w:r w:rsidR="00744ECA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43</w:t>
            </w:r>
            <w:proofErr w:type="gramEnd"/>
          </w:p>
          <w:p w14:paraId="00CF97E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</w:p>
          <w:p w14:paraId="37039299" w14:textId="54C061B1" w:rsidR="007F5BD0" w:rsidRPr="002734CD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022</w:t>
            </w:r>
          </w:p>
        </w:tc>
        <w:tc>
          <w:tcPr>
            <w:tcW w:w="1248" w:type="dxa"/>
          </w:tcPr>
          <w:p w14:paraId="1F1BBFF7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In vi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vo</w:t>
            </w:r>
          </w:p>
          <w:p w14:paraId="06A03782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etrospective,</w:t>
            </w:r>
          </w:p>
          <w:p w14:paraId="4B7E225C" w14:textId="784FE24F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Single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nstitution</w:t>
            </w:r>
          </w:p>
          <w:p w14:paraId="40F8FCBD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B04A5EB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  <w:shd w:val="clear" w:color="auto" w:fill="FFFFFF"/>
              </w:rPr>
            </w:pPr>
            <w:r w:rsidRPr="005A378F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>1</w:t>
            </w:r>
            <w:r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>5 patients (10 breast; 5 H&amp;N)</w:t>
            </w:r>
            <w:r w:rsidRPr="005A378F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 xml:space="preserve"> </w:t>
            </w:r>
          </w:p>
          <w:p w14:paraId="6C5DF83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  <w:shd w:val="clear" w:color="auto" w:fill="FFFFFF"/>
              </w:rPr>
            </w:pPr>
          </w:p>
          <w:p w14:paraId="5A713C78" w14:textId="21F026BB" w:rsidR="007F5BD0" w:rsidRPr="00451B78" w:rsidRDefault="007F5BD0" w:rsidP="00EC5A04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  <w:shd w:val="clear" w:color="auto" w:fill="FFFFFF"/>
              </w:rPr>
            </w:pPr>
            <w:r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>5 /10 breast patients (with real CIED) treated with photon</w:t>
            </w:r>
            <w:r w:rsidR="00EC5A04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 xml:space="preserve"> therapy</w:t>
            </w:r>
            <w:r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>.</w:t>
            </w:r>
            <w:r w:rsidR="00EC5A04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>Then</w:t>
            </w:r>
            <w:r w:rsidR="00EC5A04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 xml:space="preserve"> proton therapy</w:t>
            </w:r>
            <w:r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 xml:space="preserve"> plans were created for evaluation</w:t>
            </w:r>
            <w:r w:rsidR="00EC5A04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 xml:space="preserve">. The </w:t>
            </w:r>
            <w:r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>remaining patients (without CIED) treated with</w:t>
            </w:r>
            <w:r w:rsidR="00EC5A04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 xml:space="preserve"> proton therapy</w:t>
            </w:r>
            <w:r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>. Virtual CIED</w:t>
            </w:r>
            <w:r w:rsidR="00EC5A04"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>s</w:t>
            </w:r>
            <w:r>
              <w:rPr>
                <w:rFonts w:ascii="Arial" w:hAnsi="Arial" w:cs="Arial"/>
                <w:sz w:val="17"/>
                <w:szCs w:val="17"/>
                <w:shd w:val="clear" w:color="auto" w:fill="FFFFFF"/>
              </w:rPr>
              <w:t xml:space="preserve"> delineated instead</w:t>
            </w:r>
          </w:p>
        </w:tc>
        <w:tc>
          <w:tcPr>
            <w:tcW w:w="1446" w:type="dxa"/>
          </w:tcPr>
          <w:p w14:paraId="4529A089" w14:textId="77777777" w:rsidR="007F5BD0" w:rsidRPr="007C6C84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275" w:type="dxa"/>
          </w:tcPr>
          <w:p w14:paraId="6900728C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37495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055856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1AAAE4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breas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(contralateral virtual or real CIED)</w:t>
            </w:r>
          </w:p>
          <w:p w14:paraId="7B1AC9E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BFFA3B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EF9182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AE0D8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49E41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D25CD4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3FF6E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F0A7A1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breas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(ipsilateral real CIED)</w:t>
            </w:r>
          </w:p>
          <w:p w14:paraId="245BBAE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1E33F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BB805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3750B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203E6B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0762B7" w14:textId="77777777" w:rsidR="007F5BD0" w:rsidRPr="005A378F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H&amp;N (ipsilateral virtual CIED)</w:t>
            </w:r>
          </w:p>
        </w:tc>
        <w:tc>
          <w:tcPr>
            <w:tcW w:w="1276" w:type="dxa"/>
          </w:tcPr>
          <w:p w14:paraId="7E62EA22" w14:textId="3B3C7A45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3BD0A85" w14:textId="665674B2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6496701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90197A2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PBS / </w:t>
            </w:r>
            <w:r w:rsidRPr="005A378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39-193</w:t>
            </w:r>
          </w:p>
          <w:p w14:paraId="4D230EDF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4FE65F0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E999BBA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5F80BDC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7EBAFDE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7C6B349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CD8D6FA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5BC1E65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CE6DFE9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028B19C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432577C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A52F12A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AFA85D0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7EC672F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33F6232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1A6F632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5B976B1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70B08B8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D5A38F6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BS / 144-199</w:t>
            </w:r>
          </w:p>
        </w:tc>
        <w:tc>
          <w:tcPr>
            <w:tcW w:w="1134" w:type="dxa"/>
          </w:tcPr>
          <w:p w14:paraId="4947FF19" w14:textId="18FADEE9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A1231BB" w14:textId="06C40853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70AAFFE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00E940A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0.0 / 25</w:t>
            </w:r>
          </w:p>
          <w:p w14:paraId="5A522BA2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D60C430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0.0 / 15</w:t>
            </w:r>
          </w:p>
          <w:p w14:paraId="24533337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6E08D4A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6.0 / 5</w:t>
            </w:r>
          </w:p>
          <w:p w14:paraId="0F990E3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C37F5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F91641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1D799F3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739CD0D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F7C5A65" w14:textId="412FC83E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0A49308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0.0 / 25</w:t>
            </w:r>
          </w:p>
          <w:p w14:paraId="54A9788A" w14:textId="73EE2706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4822FC9" w14:textId="335B4E98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0.0 / 15</w:t>
            </w:r>
          </w:p>
          <w:p w14:paraId="116FE9D8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D6AC350" w14:textId="60C11300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6.0 / 5</w:t>
            </w:r>
          </w:p>
          <w:p w14:paraId="53D37E3F" w14:textId="6D99903F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9D58FC9" w14:textId="7679DF23" w:rsidR="007F5BD0" w:rsidRDefault="007F5BD0" w:rsidP="00A70E8C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0F9D83A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BE90A7B" w14:textId="77777777" w:rsidR="007F5BD0" w:rsidRPr="00451B78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0-68 / 33 or 34</w:t>
            </w:r>
          </w:p>
        </w:tc>
        <w:tc>
          <w:tcPr>
            <w:tcW w:w="1134" w:type="dxa"/>
          </w:tcPr>
          <w:p w14:paraId="5643C941" w14:textId="4DD56209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791" w:type="dxa"/>
          </w:tcPr>
          <w:p w14:paraId="018CA1C7" w14:textId="77777777" w:rsidR="007F5BD0" w:rsidRPr="005A378F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052" w:type="dxa"/>
          </w:tcPr>
          <w:p w14:paraId="0B26F6A2" w14:textId="77777777" w:rsidR="007F5BD0" w:rsidRPr="00824C41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TV volume (cm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70D06630" w14:textId="446BCBB2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81-2977</w:t>
            </w:r>
          </w:p>
          <w:p w14:paraId="05ED33C4" w14:textId="2D592941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7E7ACDB" w14:textId="44A1DCBF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DDF58C7" w14:textId="343B3E3D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C5D90A6" w14:textId="23E91239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C831FA6" w14:textId="4FC474F9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D61FA00" w14:textId="1CE4B6FD" w:rsidR="007F5BD0" w:rsidRPr="00824C41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2C08B8D" w14:textId="65E2C556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FB64085" w14:textId="7CE1C9E9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DD5ECCE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2EA9E6A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DCBFA7C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12-955</w:t>
            </w:r>
          </w:p>
          <w:p w14:paraId="255546CF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38A2BEB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6C3C377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4F2E980D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DCB40A4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97B8482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2973A28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E9EDC95" w14:textId="77777777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417" w:type="dxa"/>
          </w:tcPr>
          <w:p w14:paraId="5F8127FA" w14:textId="416D0F51" w:rsidR="007F5BD0" w:rsidRPr="005A378F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/A</w:t>
            </w:r>
          </w:p>
        </w:tc>
        <w:tc>
          <w:tcPr>
            <w:tcW w:w="1276" w:type="dxa"/>
          </w:tcPr>
          <w:p w14:paraId="78E798BA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ax. dose to CIED</w:t>
            </w:r>
          </w:p>
          <w:p w14:paraId="67DB21E3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CAFE74A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.3-8.0</w:t>
            </w:r>
          </w:p>
          <w:p w14:paraId="6348FC50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020481A0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.7-10.6</w:t>
            </w:r>
          </w:p>
          <w:p w14:paraId="01ED9492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269566C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3.2-20.8</w:t>
            </w:r>
          </w:p>
          <w:p w14:paraId="6E252C3E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31F35E3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F63145C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71117E4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ax. dose to CIED+5mm</w:t>
            </w:r>
          </w:p>
          <w:p w14:paraId="05CE5315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7560A85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5.6-7.2</w:t>
            </w:r>
          </w:p>
          <w:p w14:paraId="1ADE6B82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61CF0FE0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7.4-9.6</w:t>
            </w:r>
          </w:p>
          <w:p w14:paraId="5FA0E04F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9CA3208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4.5-18.6</w:t>
            </w:r>
          </w:p>
          <w:p w14:paraId="799A5059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300968EF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40B6360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3F04FCF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ax. dose to CIED</w:t>
            </w:r>
          </w:p>
          <w:p w14:paraId="6532B4CE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.4-4.9</w:t>
            </w:r>
          </w:p>
          <w:p w14:paraId="654F1F5F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77365DE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ax. dose to CIED+5mm</w:t>
            </w:r>
          </w:p>
          <w:p w14:paraId="1117ADC6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2.7-6.3 </w:t>
            </w:r>
          </w:p>
          <w:p w14:paraId="54723A47" w14:textId="77777777" w:rsidR="007F5BD0" w:rsidRDefault="007F5BD0" w:rsidP="00451B7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</w:tcPr>
          <w:p w14:paraId="3D329C38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IED to CTV (8.4-13.0) </w:t>
            </w:r>
          </w:p>
          <w:p w14:paraId="599FF5CC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A56AB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ED to 25% isodose line (3.8-9.9)</w:t>
            </w:r>
          </w:p>
          <w:p w14:paraId="2CFB3BD5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3315F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ED to 5% isodose line (0.8-6.6)</w:t>
            </w:r>
          </w:p>
          <w:p w14:paraId="6BDDCE43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3EC904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B26ED9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537737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11408B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ED to CTV (2.0-3.1)</w:t>
            </w:r>
          </w:p>
          <w:p w14:paraId="47E5B384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24B070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918F3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309C68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A5C752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DC3BA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EA401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ED to CTV (2.7-5.5)</w:t>
            </w:r>
          </w:p>
          <w:p w14:paraId="51AA00A2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E722DE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ED to 25% isodose line (0-2.4)</w:t>
            </w:r>
          </w:p>
          <w:p w14:paraId="1B31543A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78E3AD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ED to 5% isodose line (0-1.4)</w:t>
            </w:r>
          </w:p>
          <w:p w14:paraId="0EC353F2" w14:textId="77777777" w:rsidR="007F5BD0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781432" w14:textId="77777777" w:rsidR="007F5BD0" w:rsidRPr="00E70BE4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7ABC596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13C7FC6A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1FB5E0F1" w14:textId="77777777" w:rsidR="00744ECA" w:rsidRDefault="00744ECA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7A2B17CA" w14:textId="4F30D706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reast patients with contralateral CIED: treatment eligibility depends on CTV size and dose per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fraction</w:t>
            </w:r>
            <w:proofErr w:type="gramEnd"/>
          </w:p>
          <w:p w14:paraId="623CA3C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4B6506C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7DC0E9AF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6CD1DB07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49CC9081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47D09388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27B8AD1D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s with ipsilateral CIED: Not eligible if CIED to CTV distance &lt;2cm</w:t>
            </w:r>
          </w:p>
          <w:p w14:paraId="72D5E9CE" w14:textId="77777777" w:rsidR="007F5BD0" w:rsidRDefault="007F5BD0" w:rsidP="00451B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3776D7D" w14:textId="77777777" w:rsidR="007F5BD0" w:rsidRPr="00451B78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B00C61" w14:textId="77777777" w:rsidR="007F5BD0" w:rsidRPr="00451B78" w:rsidRDefault="007F5BD0" w:rsidP="00451B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C28733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5DC98E29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atients with incoming beam through CIED: Not eligible</w:t>
            </w:r>
          </w:p>
          <w:p w14:paraId="185FA48C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283846AF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Not incoming beam through CIED depends on CIED to CTV distance:</w:t>
            </w:r>
          </w:p>
          <w:p w14:paraId="11FC676B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1B181E0F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&lt;2cm not eligible</w:t>
            </w:r>
          </w:p>
          <w:p w14:paraId="0745E30B" w14:textId="77777777" w:rsidR="007F5BD0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-4cm maybe eligible</w:t>
            </w:r>
          </w:p>
          <w:p w14:paraId="1F23DC50" w14:textId="77777777" w:rsidR="007F5BD0" w:rsidRPr="00451B78" w:rsidRDefault="007F5BD0" w:rsidP="00451B78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&gt;4cm eligible</w:t>
            </w:r>
          </w:p>
        </w:tc>
      </w:tr>
    </w:tbl>
    <w:p w14:paraId="7A95BAF2" w14:textId="77777777" w:rsidR="00495EDC" w:rsidRDefault="00495EDC" w:rsidP="00495EDC">
      <w:pPr>
        <w:ind w:left="-1134" w:right="-1046"/>
        <w:jc w:val="both"/>
        <w:rPr>
          <w:rFonts w:ascii="Arial" w:hAnsi="Arial" w:cs="Arial"/>
          <w:sz w:val="17"/>
          <w:szCs w:val="17"/>
        </w:rPr>
      </w:pPr>
      <w:r w:rsidRPr="005A378F">
        <w:rPr>
          <w:rFonts w:ascii="Arial" w:hAnsi="Arial" w:cs="Arial"/>
          <w:sz w:val="17"/>
          <w:szCs w:val="17"/>
        </w:rPr>
        <w:t>CIED = cardiac implantable electronic device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ICD = implantable cardioverter defibrillator;</w:t>
      </w:r>
      <w:r>
        <w:rPr>
          <w:rFonts w:ascii="Arial" w:hAnsi="Arial" w:cs="Arial"/>
          <w:sz w:val="17"/>
          <w:szCs w:val="17"/>
        </w:rPr>
        <w:t xml:space="preserve"> LIF = lead in treatment field;</w:t>
      </w:r>
      <w:r w:rsidRPr="005A378F">
        <w:rPr>
          <w:rFonts w:ascii="Arial" w:hAnsi="Arial" w:cs="Arial"/>
          <w:sz w:val="17"/>
          <w:szCs w:val="17"/>
        </w:rPr>
        <w:t xml:space="preserve"> PM = pacemaker</w:t>
      </w:r>
      <w:r>
        <w:rPr>
          <w:rFonts w:ascii="Arial" w:hAnsi="Arial" w:cs="Arial"/>
          <w:sz w:val="17"/>
          <w:szCs w:val="17"/>
        </w:rPr>
        <w:t>;</w:t>
      </w:r>
      <w:r w:rsidRPr="005A378F">
        <w:rPr>
          <w:rFonts w:ascii="Arial" w:hAnsi="Arial" w:cs="Arial"/>
          <w:sz w:val="17"/>
          <w:szCs w:val="17"/>
        </w:rPr>
        <w:t xml:space="preserve"> PBS = pencil beam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S = passive scattering</w:t>
      </w:r>
      <w:r>
        <w:rPr>
          <w:rFonts w:ascii="Arial" w:hAnsi="Arial" w:cs="Arial"/>
          <w:sz w:val="17"/>
          <w:szCs w:val="17"/>
        </w:rPr>
        <w:t xml:space="preserve">; </w:t>
      </w:r>
      <w:r w:rsidRPr="005A378F">
        <w:rPr>
          <w:rFonts w:ascii="Arial" w:hAnsi="Arial" w:cs="Arial"/>
          <w:sz w:val="17"/>
          <w:szCs w:val="17"/>
        </w:rPr>
        <w:t>PTV = planning target volume;</w:t>
      </w:r>
      <w:r>
        <w:rPr>
          <w:rFonts w:ascii="Arial" w:hAnsi="Arial" w:cs="Arial"/>
          <w:sz w:val="17"/>
          <w:szCs w:val="17"/>
        </w:rPr>
        <w:t xml:space="preserve"> CTV = clinical target volume;</w:t>
      </w:r>
      <w:r w:rsidRPr="005A378F">
        <w:rPr>
          <w:rFonts w:ascii="Arial" w:hAnsi="Arial" w:cs="Arial"/>
          <w:sz w:val="17"/>
          <w:szCs w:val="17"/>
        </w:rPr>
        <w:t xml:space="preserve"> </w:t>
      </w:r>
      <w:r>
        <w:rPr>
          <w:rFonts w:ascii="Arial" w:hAnsi="Arial" w:cs="Arial"/>
          <w:sz w:val="17"/>
          <w:szCs w:val="17"/>
        </w:rPr>
        <w:t xml:space="preserve">PER = partial electrical reset; POR = power-on reset; SOBP = Spread-out Bragg Peak; TE = transient error; ERI = elective replacement indicator; </w:t>
      </w:r>
      <w:r w:rsidRPr="005A378F">
        <w:rPr>
          <w:rFonts w:ascii="Arial" w:hAnsi="Arial" w:cs="Arial"/>
          <w:sz w:val="17"/>
          <w:szCs w:val="17"/>
        </w:rPr>
        <w:t>*</w:t>
      </w:r>
      <w:r>
        <w:rPr>
          <w:rFonts w:ascii="Arial" w:hAnsi="Arial" w:cs="Arial"/>
          <w:sz w:val="17"/>
          <w:szCs w:val="17"/>
        </w:rPr>
        <w:t xml:space="preserve"> </w:t>
      </w:r>
      <w:r w:rsidRPr="005A378F">
        <w:rPr>
          <w:rFonts w:ascii="Arial" w:hAnsi="Arial" w:cs="Arial"/>
          <w:sz w:val="17"/>
          <w:szCs w:val="17"/>
        </w:rPr>
        <w:t>No malfunction</w:t>
      </w:r>
    </w:p>
    <w:p w14:paraId="738F071B" w14:textId="26E4296E" w:rsidR="006B7708" w:rsidRPr="00DF412D" w:rsidRDefault="006B7708" w:rsidP="001061B0">
      <w:pPr>
        <w:ind w:left="-1134" w:right="-621"/>
        <w:rPr>
          <w:rFonts w:ascii="Arial" w:hAnsi="Arial" w:cs="Arial"/>
          <w:sz w:val="17"/>
          <w:szCs w:val="17"/>
        </w:rPr>
      </w:pPr>
    </w:p>
    <w:sectPr w:rsidR="006B7708" w:rsidRPr="00DF412D" w:rsidSect="00451B78">
      <w:pgSz w:w="16838" w:h="11906" w:orient="landscape"/>
      <w:pgMar w:top="284" w:right="1429" w:bottom="1418" w:left="142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1DE44" w14:textId="77777777" w:rsidR="008A4434" w:rsidRDefault="000F5830">
      <w:pPr>
        <w:spacing w:after="0" w:line="240" w:lineRule="auto"/>
      </w:pPr>
      <w:r>
        <w:separator/>
      </w:r>
    </w:p>
  </w:endnote>
  <w:endnote w:type="continuationSeparator" w:id="0">
    <w:p w14:paraId="1F080D94" w14:textId="77777777" w:rsidR="008A4434" w:rsidRDefault="000F5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407DC" w14:textId="77777777" w:rsidR="008A4434" w:rsidRDefault="000F5830">
      <w:pPr>
        <w:spacing w:after="0" w:line="240" w:lineRule="auto"/>
      </w:pPr>
      <w:r>
        <w:separator/>
      </w:r>
    </w:p>
  </w:footnote>
  <w:footnote w:type="continuationSeparator" w:id="0">
    <w:p w14:paraId="7EB4B6C7" w14:textId="77777777" w:rsidR="008A4434" w:rsidRDefault="000F5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C69E5"/>
    <w:multiLevelType w:val="hybridMultilevel"/>
    <w:tmpl w:val="DFF44516"/>
    <w:lvl w:ilvl="0" w:tplc="4330DA8C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0BB0940"/>
    <w:multiLevelType w:val="hybridMultilevel"/>
    <w:tmpl w:val="3006A0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A6BCA"/>
    <w:multiLevelType w:val="hybridMultilevel"/>
    <w:tmpl w:val="DB0E5D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FF67CA"/>
    <w:multiLevelType w:val="hybridMultilevel"/>
    <w:tmpl w:val="232E2326"/>
    <w:lvl w:ilvl="0" w:tplc="4642D91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78605B"/>
    <w:multiLevelType w:val="hybridMultilevel"/>
    <w:tmpl w:val="12FC8E66"/>
    <w:lvl w:ilvl="0" w:tplc="37867E34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C01597"/>
    <w:multiLevelType w:val="hybridMultilevel"/>
    <w:tmpl w:val="C89ED29C"/>
    <w:lvl w:ilvl="0" w:tplc="6854B5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595DD1"/>
    <w:multiLevelType w:val="hybridMultilevel"/>
    <w:tmpl w:val="E0280C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2038492">
    <w:abstractNumId w:val="3"/>
  </w:num>
  <w:num w:numId="2" w16cid:durableId="1227108171">
    <w:abstractNumId w:val="5"/>
  </w:num>
  <w:num w:numId="3" w16cid:durableId="309410011">
    <w:abstractNumId w:val="2"/>
  </w:num>
  <w:num w:numId="4" w16cid:durableId="1720667761">
    <w:abstractNumId w:val="4"/>
  </w:num>
  <w:num w:numId="5" w16cid:durableId="345324251">
    <w:abstractNumId w:val="0"/>
  </w:num>
  <w:num w:numId="6" w16cid:durableId="713773168">
    <w:abstractNumId w:val="6"/>
  </w:num>
  <w:num w:numId="7" w16cid:durableId="6493622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BD0"/>
    <w:rsid w:val="000F5830"/>
    <w:rsid w:val="001061B0"/>
    <w:rsid w:val="001A00ED"/>
    <w:rsid w:val="002227B0"/>
    <w:rsid w:val="00386883"/>
    <w:rsid w:val="00495EDC"/>
    <w:rsid w:val="004C065A"/>
    <w:rsid w:val="006B7708"/>
    <w:rsid w:val="00744ECA"/>
    <w:rsid w:val="007F5BD0"/>
    <w:rsid w:val="008A4434"/>
    <w:rsid w:val="00904219"/>
    <w:rsid w:val="00A70E8C"/>
    <w:rsid w:val="00D30ADB"/>
    <w:rsid w:val="00DB4540"/>
    <w:rsid w:val="00DF412D"/>
    <w:rsid w:val="00EC5A04"/>
    <w:rsid w:val="00F154EC"/>
    <w:rsid w:val="00F87DCD"/>
    <w:rsid w:val="00FC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8130"/>
  <w15:chartTrackingRefBased/>
  <w15:docId w15:val="{8A7604C0-5F25-4AEF-AFEB-8EBF12DB0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5BD0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F5B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BD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F5BD0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F5B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5BD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F5BD0"/>
    <w:rPr>
      <w:i/>
      <w:iCs/>
    </w:rPr>
  </w:style>
  <w:style w:type="paragraph" w:styleId="ListParagraph">
    <w:name w:val="List Paragraph"/>
    <w:basedOn w:val="Normal"/>
    <w:uiPriority w:val="34"/>
    <w:qFormat/>
    <w:rsid w:val="007F5BD0"/>
    <w:pPr>
      <w:ind w:left="720"/>
      <w:contextualSpacing/>
    </w:pPr>
  </w:style>
  <w:style w:type="table" w:styleId="TableGrid">
    <w:name w:val="Table Grid"/>
    <w:basedOn w:val="TableNormal"/>
    <w:uiPriority w:val="39"/>
    <w:rsid w:val="007F5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5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BD0"/>
  </w:style>
  <w:style w:type="paragraph" w:styleId="Footer">
    <w:name w:val="footer"/>
    <w:basedOn w:val="Normal"/>
    <w:link w:val="FooterChar"/>
    <w:uiPriority w:val="99"/>
    <w:unhideWhenUsed/>
    <w:rsid w:val="007F5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BD0"/>
  </w:style>
  <w:style w:type="paragraph" w:styleId="BalloonText">
    <w:name w:val="Balloon Text"/>
    <w:basedOn w:val="Normal"/>
    <w:link w:val="BalloonTextChar"/>
    <w:uiPriority w:val="99"/>
    <w:semiHidden/>
    <w:unhideWhenUsed/>
    <w:rsid w:val="007F5B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BD0"/>
    <w:rPr>
      <w:rFonts w:ascii="Tahoma" w:hAnsi="Tahoma" w:cs="Tahoma"/>
      <w:sz w:val="16"/>
      <w:szCs w:val="16"/>
    </w:rPr>
  </w:style>
  <w:style w:type="character" w:customStyle="1" w:styleId="A4">
    <w:name w:val="A4"/>
    <w:uiPriority w:val="99"/>
    <w:rsid w:val="007F5BD0"/>
    <w:rPr>
      <w:color w:val="000000"/>
      <w:sz w:val="14"/>
      <w:szCs w:val="14"/>
    </w:rPr>
  </w:style>
  <w:style w:type="character" w:styleId="UnresolvedMention">
    <w:name w:val="Unresolved Mention"/>
    <w:basedOn w:val="DefaultParagraphFont"/>
    <w:uiPriority w:val="99"/>
    <w:semiHidden/>
    <w:unhideWhenUsed/>
    <w:rsid w:val="007F5B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5BD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B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BD0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7F5B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6</Pages>
  <Words>2026</Words>
  <Characters>1154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ei, Milad</dc:creator>
  <cp:keywords/>
  <dc:description/>
  <cp:lastModifiedBy>Mirzaei, Milad</cp:lastModifiedBy>
  <cp:revision>8</cp:revision>
  <dcterms:created xsi:type="dcterms:W3CDTF">2022-11-27T13:11:00Z</dcterms:created>
  <dcterms:modified xsi:type="dcterms:W3CDTF">2023-03-04T09:07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